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4F5EA" w14:textId="77777777" w:rsidR="00E535F2" w:rsidRPr="00376CC5" w:rsidRDefault="00E535F2" w:rsidP="00E535F2">
      <w:pPr>
        <w:pStyle w:val="a7"/>
      </w:pPr>
      <w:r w:rsidRPr="000863DE">
        <w:t xml:space="preserve">Comparison of trend in chronic kidney disease burden between China, Japan, </w:t>
      </w:r>
      <w:r w:rsidRPr="00C441F6">
        <w:t>the United Kingdom</w:t>
      </w:r>
      <w:r w:rsidRPr="000863DE">
        <w:t xml:space="preserve">, and </w:t>
      </w:r>
      <w:r w:rsidRPr="00C441F6">
        <w:t>the United States</w:t>
      </w:r>
    </w:p>
    <w:p w14:paraId="0FFDE6A0" w14:textId="77777777" w:rsidR="009A47DE" w:rsidRDefault="009A47DE">
      <w:pPr>
        <w:rPr>
          <w:rFonts w:ascii="Times New Roman" w:hAnsi="Times New Roman" w:cs="Times New Roman"/>
          <w:b/>
          <w:bCs/>
        </w:rPr>
      </w:pPr>
    </w:p>
    <w:p w14:paraId="5278D60E" w14:textId="2652B637" w:rsidR="00B84B0B" w:rsidRPr="00C8764F" w:rsidRDefault="00C8764F">
      <w:pPr>
        <w:rPr>
          <w:rFonts w:ascii="Times New Roman" w:hAnsi="Times New Roman" w:cs="Times New Roman"/>
        </w:rPr>
      </w:pPr>
      <w:r w:rsidRPr="00016A24">
        <w:rPr>
          <w:rFonts w:ascii="Times New Roman" w:hAnsi="Times New Roman" w:cs="Times New Roman"/>
          <w:b/>
          <w:bCs/>
        </w:rPr>
        <w:t>Supplementary Table 1</w:t>
      </w:r>
      <w:r w:rsidR="00016A24" w:rsidRPr="00016A24">
        <w:rPr>
          <w:rFonts w:ascii="Times New Roman" w:hAnsi="Times New Roman" w:cs="Times New Roman"/>
          <w:b/>
          <w:bCs/>
        </w:rPr>
        <w:t>(</w:t>
      </w:r>
      <w:r w:rsidR="006749E3" w:rsidRPr="00016A24">
        <w:rPr>
          <w:rFonts w:ascii="Times New Roman" w:hAnsi="Times New Roman" w:cs="Times New Roman"/>
          <w:b/>
          <w:bCs/>
        </w:rPr>
        <w:t>a</w:t>
      </w:r>
      <w:r w:rsidR="00016A24" w:rsidRPr="00016A24">
        <w:rPr>
          <w:rFonts w:ascii="Times New Roman" w:hAnsi="Times New Roman" w:cs="Times New Roman"/>
          <w:b/>
          <w:bCs/>
        </w:rPr>
        <w:t>)</w:t>
      </w:r>
      <w:r w:rsidR="006749E3" w:rsidRPr="00016A24">
        <w:rPr>
          <w:rFonts w:ascii="Times New Roman" w:hAnsi="Times New Roman" w:cs="Times New Roman"/>
          <w:b/>
          <w:bCs/>
        </w:rPr>
        <w:t xml:space="preserve"> </w:t>
      </w:r>
      <w:r w:rsidR="006749E3">
        <w:rPr>
          <w:rFonts w:ascii="Times New Roman" w:hAnsi="Times New Roman" w:cs="Times New Roman"/>
        </w:rPr>
        <w:t>The age-standardized rate of incidence, death</w:t>
      </w:r>
      <w:r w:rsidR="004A3CE9">
        <w:rPr>
          <w:rFonts w:ascii="Times New Roman" w:hAnsi="Times New Roman" w:cs="Times New Roman"/>
        </w:rPr>
        <w:t>, and DALY for CKD</w:t>
      </w:r>
      <w:r w:rsidR="00F91B25">
        <w:rPr>
          <w:rFonts w:ascii="Times New Roman" w:hAnsi="Times New Roman" w:cs="Times New Roman"/>
        </w:rPr>
        <w:t xml:space="preserve"> in China, Japan, </w:t>
      </w:r>
      <w:r w:rsidR="00AE32F1">
        <w:rPr>
          <w:rFonts w:ascii="Times New Roman" w:hAnsi="Times New Roman" w:cs="Times New Roman"/>
        </w:rPr>
        <w:t>U.K.,</w:t>
      </w:r>
      <w:r w:rsidR="00F91B25">
        <w:rPr>
          <w:rFonts w:ascii="Times New Roman" w:hAnsi="Times New Roman" w:cs="Times New Roman"/>
        </w:rPr>
        <w:t xml:space="preserve"> and U.S. femal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6"/>
        <w:gridCol w:w="2195"/>
        <w:gridCol w:w="1338"/>
        <w:gridCol w:w="1338"/>
        <w:gridCol w:w="1148"/>
        <w:gridCol w:w="236"/>
        <w:gridCol w:w="1098"/>
        <w:gridCol w:w="1343"/>
        <w:gridCol w:w="964"/>
        <w:gridCol w:w="236"/>
        <w:gridCol w:w="1338"/>
        <w:gridCol w:w="1339"/>
        <w:gridCol w:w="1149"/>
      </w:tblGrid>
      <w:tr w:rsidR="00202356" w:rsidRPr="00202356" w14:paraId="1CAE63BE" w14:textId="77777777" w:rsidTr="009A47DE">
        <w:trPr>
          <w:trHeight w:val="278"/>
        </w:trPr>
        <w:tc>
          <w:tcPr>
            <w:tcW w:w="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D370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318C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75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3BB1A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9602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25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0A217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7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7449D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75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02954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LY</w:t>
            </w:r>
          </w:p>
        </w:tc>
      </w:tr>
      <w:tr w:rsidR="00202356" w:rsidRPr="00202356" w14:paraId="19304E69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53CE6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E2B55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1254F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121D7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BFC49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cent change (%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6BCA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5F41C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293D7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E6564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cent change (%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46F57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0376A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AE367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D709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cent change (%)</w:t>
            </w:r>
          </w:p>
        </w:tc>
      </w:tr>
      <w:tr w:rsidR="00202356" w:rsidRPr="00202356" w14:paraId="44AF7A1E" w14:textId="77777777" w:rsidTr="00202356">
        <w:trPr>
          <w:trHeight w:val="278"/>
        </w:trPr>
        <w:tc>
          <w:tcPr>
            <w:tcW w:w="8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D953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346C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E308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94E8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4A71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B9CD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C4EB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1DE0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DE30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99AC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4B34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DD0F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02356" w:rsidRPr="00202356" w14:paraId="3F6CD218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996E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E436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D9786" w14:textId="75B70D85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.72 (1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169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ADA74" w14:textId="53F5FA3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.28 (154.63,183.2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7EC3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EAE3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DD76" w14:textId="2E74EAB1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07 (10.23,1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7D1F" w14:textId="77777777" w:rsid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74E9A6EB" w14:textId="6A2B9A8A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7.76,11.4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8845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5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A57E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EB83A" w14:textId="0008C365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99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43.53,456.2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60A9" w14:textId="65D0CE99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2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35.82,332.93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1A32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9.34</w:t>
            </w:r>
          </w:p>
        </w:tc>
      </w:tr>
      <w:tr w:rsidR="00202356" w:rsidRPr="00202356" w14:paraId="260D14D2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CC11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90DA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diabetes mellitus type 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B9D4" w14:textId="77777777" w:rsid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61 </w:t>
            </w:r>
          </w:p>
          <w:p w14:paraId="0022CB86" w14:textId="0A8E8C79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45,0.8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15C1" w14:textId="77777777" w:rsid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  <w:p w14:paraId="51E67C5D" w14:textId="2080194B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45,0.7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EDD5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2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B169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E959" w14:textId="1A9EEB9C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3 (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1.4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0F44" w14:textId="77777777" w:rsid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71400439" w14:textId="2B9E095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36,0.7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F984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7.5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0BB4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CE8F" w14:textId="6B3CB63B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0.25,60.4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1971" w14:textId="1692A8AA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4.73,29.81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E78E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0.57</w:t>
            </w:r>
          </w:p>
        </w:tc>
      </w:tr>
      <w:tr w:rsidR="00202356" w:rsidRPr="00202356" w14:paraId="25E880AC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74C9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11B35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diabetes mellitus type 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B871" w14:textId="7B6F71C6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96 (15.96,20.1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8803" w14:textId="1D82FF84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78 (17.91,21.91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C76F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E031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37CD0" w14:textId="2F9B62DB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71 (2.94,4.5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85C9" w14:textId="77777777" w:rsid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17</w:t>
            </w:r>
          </w:p>
          <w:p w14:paraId="0C47F635" w14:textId="63D0D1B2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.43,3.95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FD0A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4.5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326D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6D4A" w14:textId="1327ECA6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76.25,117.2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AD16" w14:textId="135D3683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6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60.35,93.7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12D6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0.54</w:t>
            </w:r>
          </w:p>
        </w:tc>
      </w:tr>
      <w:tr w:rsidR="00202356" w:rsidRPr="00202356" w14:paraId="3F1D17DB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13BC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F78E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glomerulonephriti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23C9" w14:textId="77777777" w:rsid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68 </w:t>
            </w:r>
          </w:p>
          <w:p w14:paraId="6BC7B768" w14:textId="7D1A8179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.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4.1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24BA" w14:textId="77777777" w:rsid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34 </w:t>
            </w:r>
          </w:p>
          <w:p w14:paraId="67D41328" w14:textId="40EA8034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.92,3.81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FC178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2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ED91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8667" w14:textId="5DC172D9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1 (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1.4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2677C" w14:textId="77777777" w:rsid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</w:t>
            </w:r>
          </w:p>
          <w:p w14:paraId="3503F623" w14:textId="515E4DFB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52,1.0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6997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2.4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ADA2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E95B" w14:textId="615FCAFE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8.74,62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292A" w14:textId="53DD92E4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4.35,40.1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19AE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6.27</w:t>
            </w:r>
          </w:p>
        </w:tc>
      </w:tr>
      <w:tr w:rsidR="00202356" w:rsidRPr="00202356" w14:paraId="1656BF7B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8F8C2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2043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hypertens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98DC" w14:textId="4F4EFBCA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9 (9.79,12.1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06C3" w14:textId="6F87C2BF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63 (11.48,13.8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54B0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9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A25B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3C4C" w14:textId="6980A981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6 (3.18,4.8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C80C" w14:textId="77777777" w:rsid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49</w:t>
            </w:r>
          </w:p>
          <w:p w14:paraId="1AC31524" w14:textId="6DA8B698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.69,4.36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BE59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1.8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45FB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8C5E" w14:textId="32FB5C26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.9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78.19,117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D85A" w14:textId="76591DE0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7.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61.98,94.61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7C53F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.38</w:t>
            </w:r>
          </w:p>
        </w:tc>
      </w:tr>
      <w:tr w:rsidR="00202356" w:rsidRPr="00202356" w14:paraId="36BAC341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9100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7322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other and unspecified caus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B9CB" w14:textId="7CE60CA5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9.59 (108.78,132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5D70" w14:textId="464701E9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.94 (121.08,143.62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7079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3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A32F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F1A8" w14:textId="07F3A803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5 (1.69,2.9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257B" w14:textId="77777777" w:rsid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3</w:t>
            </w:r>
          </w:p>
          <w:p w14:paraId="4CEB7A9E" w14:textId="341464AE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14,2.2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EF45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7.5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E4D0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C29F" w14:textId="700AEA8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.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3.36,135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48E8" w14:textId="53DC0D8A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.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59.48,92.0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C718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4.01</w:t>
            </w:r>
          </w:p>
        </w:tc>
      </w:tr>
      <w:tr w:rsidR="00202356" w:rsidRPr="00202356" w14:paraId="578DC2B7" w14:textId="77777777" w:rsidTr="00202356">
        <w:trPr>
          <w:trHeight w:val="278"/>
        </w:trPr>
        <w:tc>
          <w:tcPr>
            <w:tcW w:w="8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5ECB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E64D8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76CE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897D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05348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C6F3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314A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DBFE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7FB6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13D3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7405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D316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02356" w:rsidRPr="00202356" w14:paraId="7327500A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CA82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C9E0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5889" w14:textId="3B6C1E34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0.12 (237.27,283.9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6885" w14:textId="2D213078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0.17 (238.05,284.3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8D9D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649A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33FF" w14:textId="29812F04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9 (9.61,11.6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466B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5BE8A57C" w14:textId="3764CB84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5.18,7.8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17CD0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6.9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E738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16E6" w14:textId="6DA074FE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4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29.49,280.9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614E" w14:textId="3FB514A2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.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50.1,202.7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A875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0.62</w:t>
            </w:r>
          </w:p>
        </w:tc>
      </w:tr>
      <w:tr w:rsidR="00202356" w:rsidRPr="00202356" w14:paraId="71584DD0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9109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D46C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diabetes mellitus type 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2770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07 </w:t>
            </w:r>
          </w:p>
          <w:p w14:paraId="21EFF805" w14:textId="7F671AB9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5,1.3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5320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21 </w:t>
            </w:r>
          </w:p>
          <w:p w14:paraId="0E0AA7EB" w14:textId="60DE15E8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3,1.52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9C84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0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4BFF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3986" w14:textId="5BF58192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 (0.24,0.5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D1BF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</w:t>
            </w:r>
          </w:p>
          <w:p w14:paraId="4FDC92E2" w14:textId="26FA4AF1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1,0.26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D3B2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54.0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4D92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C82E" w14:textId="4D3450E2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1.16,23.1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8D5E" w14:textId="20E5551C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7.34,15.7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FDFA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3.91</w:t>
            </w:r>
          </w:p>
        </w:tc>
      </w:tr>
      <w:tr w:rsidR="00202356" w:rsidRPr="00202356" w14:paraId="5EFC4FF1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1747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FDC3B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diabetes mellitus type 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8A50" w14:textId="5F5D2A58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45 (28.35,34.6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718D2" w14:textId="49171D5E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81 (27.76,34.0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107F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0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BAAA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067D" w14:textId="7478A510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15 (3.33,4.9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DF8B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3EA0D77B" w14:textId="58907031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85,3.2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5D14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8.3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A879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0C7C" w14:textId="6B0FBD73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2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68.76,96.2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EBDA" w14:textId="4DA7162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0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4.34,65.8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FF4F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3.55</w:t>
            </w:r>
          </w:p>
        </w:tc>
      </w:tr>
      <w:tr w:rsidR="00202356" w:rsidRPr="00202356" w14:paraId="3F1E00F5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3AD04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2B7A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glomerulonephriti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FADA" w14:textId="58C055AF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06CDA391" w14:textId="65A40844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.1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3.9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7006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.41 </w:t>
            </w:r>
          </w:p>
          <w:p w14:paraId="1A08A6A7" w14:textId="2B09F0BA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3.8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1841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5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494F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316B" w14:textId="53614DA6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 (0.45,0.8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35B4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40C6A7EB" w14:textId="2C88A5DF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23,0.4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B83E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5.1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DC25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4511" w14:textId="55E3D7CB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9.63,29.6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7DE9" w14:textId="1E09C045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8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3.36,20.8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1A39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0.36</w:t>
            </w:r>
          </w:p>
        </w:tc>
      </w:tr>
      <w:tr w:rsidR="00202356" w:rsidRPr="00202356" w14:paraId="4B731510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8168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5AC9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hypertens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388FD" w14:textId="50EB012E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47 (18.65,22.4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460D" w14:textId="0804AA9B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.82 (19.02,22.7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292E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795FE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E14E" w14:textId="56ECB671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5 (2.73,4.3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F342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068D3161" w14:textId="4D28FE20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66,3.04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F7A7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2.6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C251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98FC" w14:textId="20DA59B2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4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8.26,70.9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C340" w14:textId="7721D255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1.93,49.9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67F0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0.78</w:t>
            </w:r>
          </w:p>
        </w:tc>
      </w:tr>
      <w:tr w:rsidR="00202356" w:rsidRPr="00202356" w14:paraId="154CF393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ED78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C23A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other and unspecified caus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F64C" w14:textId="288716BC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.62 (186.22,221.7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A989" w14:textId="3611B3FB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3.92 (186.47,222.6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C436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247B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6CDC" w14:textId="521FDE6C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1 (1.49,3.0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4CF0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5A31F63B" w14:textId="2F89621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9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1.9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2C1F" w14:textId="71E5895E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6.2</w:t>
            </w:r>
            <w:r w:rsidR="009A47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704F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78BE" w14:textId="73AFB80F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1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56.62,87.4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D62F" w14:textId="4484CA19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1.77,64.9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95A7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6.41</w:t>
            </w:r>
          </w:p>
        </w:tc>
      </w:tr>
      <w:tr w:rsidR="00202356" w:rsidRPr="00202356" w14:paraId="152F2807" w14:textId="77777777" w:rsidTr="00202356">
        <w:trPr>
          <w:trHeight w:val="278"/>
        </w:trPr>
        <w:tc>
          <w:tcPr>
            <w:tcW w:w="8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01F4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23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.K.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C647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8D6C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5D59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F581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04FF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67C7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1F86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369C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0431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C003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28CD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02356" w:rsidRPr="00202356" w14:paraId="6D4B6878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4911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F7AE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9445" w14:textId="3549EE56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5.4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94.58,238.4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EE8A" w14:textId="60327C73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2.31 (199.66,245.81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E4F3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F652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A2E6" w14:textId="2BA4B91E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1 (4.13,4.7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458E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6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3F1615BD" w14:textId="535922CF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.07,5.0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CD8BD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A5C7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71FA" w14:textId="373512B5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1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14.83,151.1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3D84" w14:textId="733537C9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7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09.49,149.2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C58B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91</w:t>
            </w:r>
          </w:p>
        </w:tc>
      </w:tr>
      <w:tr w:rsidR="00202356" w:rsidRPr="00202356" w14:paraId="0FD3950F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B0EB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DB73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diabetes mellitus type 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4E8A" w14:textId="6316E038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10AD8779" w14:textId="70491721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68,0.9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1318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</w:t>
            </w:r>
          </w:p>
          <w:p w14:paraId="6C32F0E1" w14:textId="670A919B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2,1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C79B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8211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8A48" w14:textId="695E6C3E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 (0.07,0.1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CB77" w14:textId="40C17AA8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0198F0A2" w14:textId="1C0E10B6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6,0.16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2FB8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6.6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A0E1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1E0B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32A3A06B" w14:textId="7398C0D2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.74,7.4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0243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4A4E0A0E" w14:textId="6716C6B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.35,6.6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851E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31</w:t>
            </w:r>
          </w:p>
        </w:tc>
      </w:tr>
      <w:tr w:rsidR="00202356" w:rsidRPr="00202356" w14:paraId="48543CEF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2D07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3171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diabetes mellitus type 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BC54" w14:textId="436D5A15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99 (23.18,29.0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BB27" w14:textId="485E45AD" w:rsidR="00202356" w:rsidRPr="00202356" w:rsidRDefault="00202356" w:rsidP="0011464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59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3.55,29.63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C2CD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A0112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FE22" w14:textId="72DD1404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 (0.65,1.2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C0A3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1AED3C17" w14:textId="598B647C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63,1.1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6FAC0" w14:textId="3308C11F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="009A47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5AA9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E719" w14:textId="5B6EFD15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7.91,29.1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A4E4" w14:textId="282CE97D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7.35,28.4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8D94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.16</w:t>
            </w:r>
          </w:p>
        </w:tc>
      </w:tr>
      <w:tr w:rsidR="00202356" w:rsidRPr="00202356" w14:paraId="0D436C64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7251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870EE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glomerulonephriti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8CC1F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.56 </w:t>
            </w:r>
          </w:p>
          <w:p w14:paraId="74713CB0" w14:textId="63A3CC12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.28,2.8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2ABE2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2</w:t>
            </w:r>
          </w:p>
          <w:p w14:paraId="3732313C" w14:textId="2818BE3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.5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3.17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AA09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C994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EFFB" w14:textId="2655BF63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2 (0.37,0.7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1941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1C925963" w14:textId="324CC981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35,0.7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DF57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.9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E52B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9749" w14:textId="4BEFE65F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5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6.11,23.6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9E50" w14:textId="5E061A1A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5.19,22.6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5841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45</w:t>
            </w:r>
          </w:p>
        </w:tc>
      </w:tr>
      <w:tr w:rsidR="00202356" w:rsidRPr="00202356" w14:paraId="32190C4A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E356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3E1F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hypertens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B0A0D" w14:textId="23410CD1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.59 (15.88,19.4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3F96" w14:textId="584617E6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05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6.21,19.9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0D12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6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B527D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61D2" w14:textId="7655A7DA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3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65B87547" w14:textId="30867BEC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1.6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05CC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707805E6" w14:textId="5E649FB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09,1.83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31FB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0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5338A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084D" w14:textId="58CF593F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9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1.09,30.9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7BD6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7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003663A5" w14:textId="776545A0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1.84,32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532F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2</w:t>
            </w:r>
          </w:p>
        </w:tc>
      </w:tr>
      <w:tr w:rsidR="00202356" w:rsidRPr="00202356" w14:paraId="0974B342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4F6C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A239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other and unspecified cause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4330" w14:textId="119580BA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8.45 (152.37,186.1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8A84" w14:textId="2F2FAEFE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4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.00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56.38,192.1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AA05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2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40E8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DBDF" w14:textId="6CD5030E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9 (1.35,2.0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F765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51C4E0D0" w14:textId="79FB4689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35,2.1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6D7F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6420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C797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.77</w:t>
            </w:r>
          </w:p>
          <w:p w14:paraId="43C7E1F0" w14:textId="68F6E8B9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9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67.3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8482" w14:textId="634AE815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2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5.87,64.9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64A3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45</w:t>
            </w:r>
          </w:p>
        </w:tc>
      </w:tr>
      <w:tr w:rsidR="00202356" w:rsidRPr="00202356" w14:paraId="11135B69" w14:textId="77777777" w:rsidTr="00202356">
        <w:trPr>
          <w:trHeight w:val="278"/>
        </w:trPr>
        <w:tc>
          <w:tcPr>
            <w:tcW w:w="8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AFFC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0235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.S.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3B8C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645E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4363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139F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6865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B5EC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E04D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9AFA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3AB7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6CC7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D027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202356" w:rsidRPr="00202356" w14:paraId="643D37A1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8CB5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D31F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1E28" w14:textId="2F780808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6.39 (289.61,346.0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D2D4" w14:textId="720AEB16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5.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09.59,364.23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D0E1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149D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B2CF" w14:textId="42E325CC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45 (7.68,8.94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9F10" w14:textId="7E35EDB1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3.41,16.57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3048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8.8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2394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D469" w14:textId="75ECA498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2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25.87,283.6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8C59" w14:textId="2A477CF9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88.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50.06,429.6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01C1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07</w:t>
            </w:r>
          </w:p>
        </w:tc>
      </w:tr>
      <w:tr w:rsidR="00202356" w:rsidRPr="00202356" w14:paraId="7ADD72E7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189F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4C46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diabetes mellitus type 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5E46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.56 </w:t>
            </w:r>
          </w:p>
          <w:p w14:paraId="5C100254" w14:textId="662F08D5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3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1.87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59B3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6D3635BE" w14:textId="1A87661E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26,1.76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A312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4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DCDA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85F0" w14:textId="1F2DEABD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 (0.11,0.2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4BCD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61843402" w14:textId="29F0BC3D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25,0.59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1941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6.6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9500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A89D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.0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5DEDF84A" w14:textId="6ECE654A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6.23,12.6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202E" w14:textId="5DB600BF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6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0.51,21.6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E2A66" w14:textId="4CF9E5C6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5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202356" w:rsidRPr="00202356" w14:paraId="47F88C21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FED5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EF0C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diabetes mellitus type 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65A4" w14:textId="60B08F5E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7.56 (33.84,41.6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2CF4" w14:textId="6440308E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5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6.78,44.6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6774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8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ACAC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3306" w14:textId="17FE4AD4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93 (1.43,2.5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BCC2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2C1566CA" w14:textId="5B7CE98D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.89,6.22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25BB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9.0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424F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C68F" w14:textId="6F5606AB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5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3.52,67.44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5171" w14:textId="70433786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.4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2.05,135.88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0855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4.66</w:t>
            </w:r>
          </w:p>
        </w:tc>
      </w:tr>
      <w:tr w:rsidR="00202356" w:rsidRPr="00202356" w14:paraId="37E7BB34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B35E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EDC6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glomerulonephritis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6203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.78 </w:t>
            </w:r>
          </w:p>
          <w:p w14:paraId="410B897D" w14:textId="3572C74B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.23,5.3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6441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5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72A661F7" w14:textId="3340D7CB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.09,5.0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2D99" w14:textId="636126DD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4.6</w:t>
            </w:r>
            <w:r w:rsidR="009A47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43F0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23AE" w14:textId="07DF8A8D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6 (0.93,1.6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7590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6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2973ADB8" w14:textId="1377A21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2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2.2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27B6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.3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4FF9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0202" w14:textId="524AB8AB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8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6.76,52.81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FEFD" w14:textId="48A10A04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1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7.92,72.44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F7EA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.81</w:t>
            </w:r>
          </w:p>
        </w:tc>
      </w:tr>
      <w:tr w:rsidR="00202356" w:rsidRPr="00202356" w14:paraId="1DF1521C" w14:textId="77777777" w:rsidTr="00202356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82A5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DC17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hypertensio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4AA0" w14:textId="6A2A0440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23 (22.14,26.4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C818" w14:textId="7553A79E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3.94,28.25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372F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1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C038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FC63" w14:textId="25D309A8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9 (2.75,3.9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24F7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237325DA" w14:textId="6F91FCFB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.44,6.71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E567" w14:textId="650A08A1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9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65A7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8B37" w14:textId="179B5D5A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6.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56.56,77.1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84C4" w14:textId="2F4FA43A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.4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86.09,121.29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0720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56</w:t>
            </w:r>
          </w:p>
        </w:tc>
      </w:tr>
      <w:tr w:rsidR="00202356" w:rsidRPr="00202356" w14:paraId="6975A02E" w14:textId="77777777" w:rsidTr="009A47DE">
        <w:trPr>
          <w:trHeight w:val="278"/>
        </w:trPr>
        <w:tc>
          <w:tcPr>
            <w:tcW w:w="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7BCD6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42E37" w14:textId="77777777" w:rsidR="00202356" w:rsidRPr="00202356" w:rsidRDefault="00202356" w:rsidP="002023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other and unspecified causes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DD0F8" w14:textId="24AA25B2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8.26 (227.51,271.34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67D88" w14:textId="6C4A05D3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2.9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42.89,284.91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A902A" w14:textId="211CC8AD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</w:t>
            </w:r>
            <w:r w:rsidR="009A47DE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97937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C2AA4" w14:textId="55B4E692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7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(1.21,2.29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0BB0D" w14:textId="77777777" w:rsidR="00114641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  <w:p w14:paraId="40ECB290" w14:textId="63CDF444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76,3.42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B281C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47</w:t>
            </w:r>
          </w:p>
        </w:tc>
        <w:tc>
          <w:tcPr>
            <w:tcW w:w="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EA64C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E6935" w14:textId="3D217C0E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6.8</w:t>
            </w:r>
            <w:r w:rsidR="0011464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61.89,92.11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6E78E" w14:textId="78A36466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6.7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76.75,118.65)</w:t>
            </w:r>
          </w:p>
        </w:tc>
        <w:tc>
          <w:tcPr>
            <w:tcW w:w="4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DE923" w14:textId="77777777" w:rsidR="00202356" w:rsidRPr="00202356" w:rsidRDefault="00202356" w:rsidP="0020235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0235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.94</w:t>
            </w:r>
          </w:p>
        </w:tc>
      </w:tr>
    </w:tbl>
    <w:p w14:paraId="1321BCC4" w14:textId="251D682A" w:rsidR="00C8764F" w:rsidRDefault="004A3CE9">
      <w:pPr>
        <w:rPr>
          <w:rFonts w:ascii="Times New Roman" w:hAnsi="Times New Roman" w:cs="Times New Roman"/>
        </w:rPr>
      </w:pPr>
      <w:r w:rsidRPr="004A3CE9">
        <w:rPr>
          <w:rFonts w:ascii="Times New Roman" w:hAnsi="Times New Roman" w:cs="Times New Roman"/>
        </w:rPr>
        <w:t xml:space="preserve">Abbreviation: </w:t>
      </w:r>
      <w:r w:rsidR="008E205A">
        <w:rPr>
          <w:rFonts w:ascii="Times New Roman" w:hAnsi="Times New Roman" w:cs="Times New Roman"/>
        </w:rPr>
        <w:t xml:space="preserve">CKD, chronic kidney disease; DALY, </w:t>
      </w:r>
      <w:r w:rsidR="002F7C08" w:rsidRPr="002F7C08">
        <w:rPr>
          <w:rFonts w:ascii="Times New Roman" w:hAnsi="Times New Roman" w:cs="Times New Roman"/>
        </w:rPr>
        <w:t>disability-adjusted life years</w:t>
      </w:r>
      <w:r w:rsidR="0004769B">
        <w:rPr>
          <w:rFonts w:ascii="Times New Roman" w:hAnsi="Times New Roman" w:cs="Times New Roman"/>
        </w:rPr>
        <w:t>; UI: uncertainly interval.</w:t>
      </w:r>
    </w:p>
    <w:p w14:paraId="4EDA4E92" w14:textId="77777777" w:rsidR="00E37B69" w:rsidRDefault="00E37B69">
      <w:pPr>
        <w:rPr>
          <w:rFonts w:ascii="Times New Roman" w:hAnsi="Times New Roman" w:cs="Times New Roman"/>
        </w:rPr>
      </w:pPr>
    </w:p>
    <w:p w14:paraId="1E1E329C" w14:textId="563A1302" w:rsidR="008A3CF6" w:rsidRPr="00C8764F" w:rsidRDefault="008A3CF6" w:rsidP="008A3CF6">
      <w:pPr>
        <w:rPr>
          <w:rFonts w:ascii="Times New Roman" w:hAnsi="Times New Roman" w:cs="Times New Roman"/>
        </w:rPr>
      </w:pPr>
      <w:r w:rsidRPr="00016A24">
        <w:rPr>
          <w:rFonts w:ascii="Times New Roman" w:hAnsi="Times New Roman" w:cs="Times New Roman"/>
          <w:b/>
          <w:bCs/>
        </w:rPr>
        <w:t>Supplementary Table 1(</w:t>
      </w:r>
      <w:r w:rsidR="00F91B25">
        <w:rPr>
          <w:rFonts w:ascii="Times New Roman" w:hAnsi="Times New Roman" w:cs="Times New Roman"/>
          <w:b/>
          <w:bCs/>
        </w:rPr>
        <w:t>b</w:t>
      </w:r>
      <w:r w:rsidRPr="00016A24">
        <w:rPr>
          <w:rFonts w:ascii="Times New Roman" w:hAnsi="Times New Roman" w:cs="Times New Roman"/>
          <w:b/>
          <w:bCs/>
        </w:rPr>
        <w:t xml:space="preserve">) </w:t>
      </w:r>
      <w:r w:rsidR="00E37B69">
        <w:rPr>
          <w:rFonts w:ascii="Times New Roman" w:hAnsi="Times New Roman" w:cs="Times New Roman"/>
        </w:rPr>
        <w:t xml:space="preserve">The age-standardized rate of incidence, death, and DALY for CKD in China, Japan, </w:t>
      </w:r>
      <w:r w:rsidR="00AE32F1">
        <w:rPr>
          <w:rFonts w:ascii="Times New Roman" w:hAnsi="Times New Roman" w:cs="Times New Roman"/>
        </w:rPr>
        <w:t>U.K.,</w:t>
      </w:r>
      <w:r w:rsidR="00E37B69">
        <w:rPr>
          <w:rFonts w:ascii="Times New Roman" w:hAnsi="Times New Roman" w:cs="Times New Roman"/>
        </w:rPr>
        <w:t xml:space="preserve"> and U.S. mal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6"/>
        <w:gridCol w:w="2270"/>
        <w:gridCol w:w="1380"/>
        <w:gridCol w:w="1360"/>
        <w:gridCol w:w="835"/>
        <w:gridCol w:w="236"/>
        <w:gridCol w:w="1165"/>
        <w:gridCol w:w="1165"/>
        <w:gridCol w:w="1187"/>
        <w:gridCol w:w="236"/>
        <w:gridCol w:w="1353"/>
        <w:gridCol w:w="1353"/>
        <w:gridCol w:w="1182"/>
      </w:tblGrid>
      <w:tr w:rsidR="00AE32F1" w:rsidRPr="00AE32F1" w14:paraId="72D1ADE8" w14:textId="77777777" w:rsidTr="00AE32F1">
        <w:trPr>
          <w:trHeight w:val="278"/>
        </w:trPr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8643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B0D3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8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26B7C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cidence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7645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6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0296E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eath</w:t>
            </w:r>
          </w:p>
        </w:tc>
        <w:tc>
          <w:tcPr>
            <w:tcW w:w="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3E2C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9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7F653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ALY</w:t>
            </w:r>
          </w:p>
        </w:tc>
      </w:tr>
      <w:tr w:rsidR="00AE32F1" w:rsidRPr="00AE32F1" w14:paraId="35A24006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9A2BA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4A6BE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D9387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166FB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862DC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cent change (%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543D3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7D9F2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0E483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805B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cent change (%)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80C2F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83AEC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92D06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12F5A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ercent change (%)</w:t>
            </w:r>
          </w:p>
        </w:tc>
      </w:tr>
      <w:tr w:rsidR="00AE32F1" w:rsidRPr="00AE32F1" w14:paraId="74CAC15B" w14:textId="77777777" w:rsidTr="00AE32F1">
        <w:trPr>
          <w:trHeight w:val="278"/>
        </w:trPr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F0617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E32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6704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C2F2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841F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7AAC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D10F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E53F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6F96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B531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701A0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3563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DDC6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E32F1" w:rsidRPr="00AE32F1" w14:paraId="3BE322C1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A464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4C32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F905" w14:textId="7F9497AC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1.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28.09,156.06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FA56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.51</w:t>
            </w:r>
          </w:p>
          <w:p w14:paraId="12083360" w14:textId="2A25DE96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42.15,172.39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9555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C535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DA9D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82</w:t>
            </w:r>
          </w:p>
          <w:p w14:paraId="4052483D" w14:textId="6408608D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2.59,17.3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E117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92</w:t>
            </w:r>
          </w:p>
          <w:p w14:paraId="2FAA18AA" w14:textId="5B0B8742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1.61,16.5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F6B2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0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C257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F776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8.58</w:t>
            </w:r>
          </w:p>
          <w:p w14:paraId="39203582" w14:textId="26B7B838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66.93,490.1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7749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8.96</w:t>
            </w:r>
          </w:p>
          <w:p w14:paraId="23B19505" w14:textId="10E5E7FA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92.8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413.9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9DA8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8.58</w:t>
            </w:r>
          </w:p>
        </w:tc>
      </w:tr>
      <w:tr w:rsidR="00AE32F1" w:rsidRPr="00AE32F1" w14:paraId="1CF1BFD4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0F2C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C248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diabetes mellitus type 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5E40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5</w:t>
            </w:r>
          </w:p>
          <w:p w14:paraId="1C351FF2" w14:textId="42CD4CDC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4,1.2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059D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1</w:t>
            </w:r>
          </w:p>
          <w:p w14:paraId="3D174DF2" w14:textId="26A7DD6A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1.2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61E3F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3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2EDA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EBE3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7</w:t>
            </w:r>
          </w:p>
          <w:p w14:paraId="5A794479" w14:textId="657CF160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2,1.4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8A8C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4</w:t>
            </w:r>
          </w:p>
          <w:p w14:paraId="7944C9A5" w14:textId="0DD821B3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49,1.0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AA2A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0.8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E467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139A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6.06</w:t>
            </w:r>
          </w:p>
          <w:p w14:paraId="44DB0069" w14:textId="657C4FC5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1.51,62.4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E58F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25</w:t>
            </w:r>
          </w:p>
          <w:p w14:paraId="20AB9071" w14:textId="63A72E44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0.71,43.1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FFC9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4.32</w:t>
            </w:r>
          </w:p>
        </w:tc>
      </w:tr>
      <w:tr w:rsidR="00AE32F1" w:rsidRPr="00AE32F1" w14:paraId="58E6D32D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DA99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C3FF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diabetes mellitus type 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129C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38</w:t>
            </w:r>
          </w:p>
          <w:p w14:paraId="0C59F21F" w14:textId="7DCE9E4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9.01,23.9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65E7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21</w:t>
            </w:r>
          </w:p>
          <w:p w14:paraId="71AA3E17" w14:textId="7EF72535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0.78,25.9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E65A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5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D70D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A6B3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37</w:t>
            </w:r>
          </w:p>
          <w:p w14:paraId="23EFC4B9" w14:textId="401A082E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.44,5.4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53E5D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27</w:t>
            </w:r>
          </w:p>
          <w:p w14:paraId="405AAD1F" w14:textId="63E000A2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.29,5.4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55C6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2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9321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66EE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0.95</w:t>
            </w:r>
          </w:p>
          <w:p w14:paraId="2D3418C1" w14:textId="5F012BB3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79.2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124.1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AEFF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1.64</w:t>
            </w:r>
          </w:p>
          <w:p w14:paraId="42A66DB1" w14:textId="60C1664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71.98,113.9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0761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22</w:t>
            </w:r>
          </w:p>
        </w:tc>
      </w:tr>
      <w:tr w:rsidR="00AE32F1" w:rsidRPr="00AE32F1" w14:paraId="6DF4040C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555E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BFD5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glomerulonephrit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2294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4</w:t>
            </w:r>
          </w:p>
          <w:p w14:paraId="07270934" w14:textId="4F612E4D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6.27,7.7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69EC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9</w:t>
            </w:r>
          </w:p>
          <w:p w14:paraId="7F98B38E" w14:textId="12C6E24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6.09,7.64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459D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.1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4D03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B2B7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3</w:t>
            </w:r>
          </w:p>
          <w:p w14:paraId="029B2FAE" w14:textId="66590EDA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14,2.0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41CD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8</w:t>
            </w:r>
          </w:p>
          <w:p w14:paraId="1680D38C" w14:textId="19541F48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9,1.7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05137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6.3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9408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11EE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9.57</w:t>
            </w:r>
          </w:p>
          <w:p w14:paraId="11D3C3B6" w14:textId="5EC73D8C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6.25,75.4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160C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85</w:t>
            </w:r>
          </w:p>
          <w:p w14:paraId="0407D791" w14:textId="64C993E5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4.2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55.2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7CDD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6.39</w:t>
            </w:r>
          </w:p>
        </w:tc>
      </w:tr>
      <w:tr w:rsidR="00AE32F1" w:rsidRPr="00AE32F1" w14:paraId="65AEF296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316D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0030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hypertensio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C664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58</w:t>
            </w:r>
          </w:p>
          <w:p w14:paraId="0240DFE6" w14:textId="774D631A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2.19,15.1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E3C4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.76</w:t>
            </w:r>
          </w:p>
          <w:p w14:paraId="0DDA1F59" w14:textId="4AF64F9D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4.23,17.4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53EF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0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9D96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CB83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01</w:t>
            </w:r>
          </w:p>
          <w:p w14:paraId="5D03724F" w14:textId="35F45651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6.21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05D9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15</w:t>
            </w:r>
          </w:p>
          <w:p w14:paraId="68453356" w14:textId="6766E0D6" w:rsidR="00AE32F1" w:rsidRPr="00AE32F1" w:rsidRDefault="00AE32F1" w:rsidP="00F14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.13,6.3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66FF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7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2F09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3E16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.31</w:t>
            </w:r>
          </w:p>
          <w:p w14:paraId="77AC4368" w14:textId="0469AAC9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89.4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133.5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65C5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.47</w:t>
            </w:r>
          </w:p>
          <w:p w14:paraId="26A2F680" w14:textId="4EF9ABD8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83.82,127.5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60F1" w14:textId="0F265713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6.2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E32F1" w:rsidRPr="00AE32F1" w14:paraId="0AF10827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5A0F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A4B3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other and unspecified caus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3F80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8.48</w:t>
            </w:r>
          </w:p>
          <w:p w14:paraId="4F7F4A28" w14:textId="19CAE48A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89.13,108.8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18DF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.75</w:t>
            </w:r>
          </w:p>
          <w:p w14:paraId="614CC648" w14:textId="19C4A614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9.76,120.84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AB9F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4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C914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D4FB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85</w:t>
            </w:r>
          </w:p>
          <w:p w14:paraId="4AF9E7B2" w14:textId="79A024EF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.08,3.8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BAE6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9</w:t>
            </w:r>
          </w:p>
          <w:p w14:paraId="703A72ED" w14:textId="19A15F07" w:rsidR="00AE32F1" w:rsidRPr="00AE32F1" w:rsidRDefault="00AE32F1" w:rsidP="00F14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7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3.4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D115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2.6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C427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C0BD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1.69</w:t>
            </w:r>
          </w:p>
          <w:p w14:paraId="07FE0ED9" w14:textId="290FED2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1.01,134.2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316D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9.75</w:t>
            </w:r>
          </w:p>
          <w:p w14:paraId="388C45EB" w14:textId="7CB40600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62.61,101.1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0CDA" w14:textId="4CE71E03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8.6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E32F1" w:rsidRPr="00AE32F1" w14:paraId="3C96F347" w14:textId="77777777" w:rsidTr="00AE32F1">
        <w:trPr>
          <w:trHeight w:val="278"/>
        </w:trPr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6482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ACBD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9C83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1CDC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2ADE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65BB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A408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8C5D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B43C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4395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602E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8F44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E32F1" w:rsidRPr="00AE32F1" w14:paraId="2F6EBAC2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C0E4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92FD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98D8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7.64</w:t>
            </w:r>
          </w:p>
          <w:p w14:paraId="34EEDB89" w14:textId="0BDAE10E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66.43,311.6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40A1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2.81</w:t>
            </w:r>
          </w:p>
          <w:p w14:paraId="4A68F8A0" w14:textId="6A0C909A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96.77,351.2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F482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2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E5A8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C544" w14:textId="1F279B54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  <w:p w14:paraId="47AD5458" w14:textId="7098877D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4.92,16.5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2C88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59</w:t>
            </w:r>
          </w:p>
          <w:p w14:paraId="5F89868A" w14:textId="470054C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0.04,12.5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3C6B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7.5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9801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C06C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8.68</w:t>
            </w:r>
          </w:p>
          <w:p w14:paraId="005954FB" w14:textId="08340F1F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21.69,376.5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97C7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5.45</w:t>
            </w:r>
          </w:p>
          <w:p w14:paraId="7E1DC2F9" w14:textId="12C6D6DD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43.81,306.9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C796" w14:textId="1CBCB988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</w:tr>
      <w:tr w:rsidR="00AE32F1" w:rsidRPr="00AE32F1" w14:paraId="0353BE8B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6238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CB98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diabetes mellitus type 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E7A5" w14:textId="243B9ED8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35FA6A79" w14:textId="4C420CAB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68,2.5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C737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5</w:t>
            </w:r>
          </w:p>
          <w:p w14:paraId="62D37F4B" w14:textId="477F7185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97,3.06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4A31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.6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33DD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00C6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6</w:t>
            </w:r>
          </w:p>
          <w:p w14:paraId="7FB054A3" w14:textId="24FDD0F5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37,0.8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50BC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6</w:t>
            </w:r>
          </w:p>
          <w:p w14:paraId="2AABE9A0" w14:textId="64F33BF0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23,0.5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7512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5.7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F421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75BE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4.03</w:t>
            </w:r>
          </w:p>
          <w:p w14:paraId="169B5F7F" w14:textId="0988ECDB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5.77,34.1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A65A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.05</w:t>
            </w:r>
          </w:p>
          <w:p w14:paraId="61AB45E1" w14:textId="7D248FAC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1.56,25.7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B22B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4.89</w:t>
            </w:r>
          </w:p>
        </w:tc>
      </w:tr>
      <w:tr w:rsidR="00AE32F1" w:rsidRPr="00AE32F1" w14:paraId="46280247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8056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49AB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diabetes mellitus type 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5AF3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11</w:t>
            </w:r>
          </w:p>
          <w:p w14:paraId="68C7DC91" w14:textId="47EFABF3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1.06,49.8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819D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.26</w:t>
            </w:r>
          </w:p>
          <w:p w14:paraId="56659066" w14:textId="5A118942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5.43,55.6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7E36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4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9955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3AFC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4</w:t>
            </w:r>
          </w:p>
          <w:p w14:paraId="2A8E492B" w14:textId="17D92161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.59,6.7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06D9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.04</w:t>
            </w:r>
          </w:p>
          <w:p w14:paraId="2F99B0B1" w14:textId="4D7EB769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.2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4.9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4760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8.3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F5E1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4C9E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0.94</w:t>
            </w:r>
          </w:p>
          <w:p w14:paraId="51E7A7EE" w14:textId="274CDDE4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2.28,129.3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8220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6.91</w:t>
            </w:r>
          </w:p>
          <w:p w14:paraId="3F224494" w14:textId="31CAE503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71.18,103.1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C9EB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1.66</w:t>
            </w:r>
          </w:p>
        </w:tc>
      </w:tr>
      <w:tr w:rsidR="00AE32F1" w:rsidRPr="00AE32F1" w14:paraId="1959E640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49B2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D45C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glomerulonephrit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40CD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07</w:t>
            </w:r>
          </w:p>
          <w:p w14:paraId="6F8684B7" w14:textId="3E489F3A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.08,11.1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F1E0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43</w:t>
            </w:r>
          </w:p>
          <w:p w14:paraId="169E62A2" w14:textId="33385FAB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.37,11.6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A7F5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5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4A4E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DDFD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21</w:t>
            </w:r>
          </w:p>
          <w:p w14:paraId="2B11662F" w14:textId="187A9990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6,1.6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E4B9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2</w:t>
            </w:r>
          </w:p>
          <w:p w14:paraId="5589D65D" w14:textId="1DFD3BD4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58,1.1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19DF4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32.2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7043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FCAB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43</w:t>
            </w:r>
          </w:p>
          <w:p w14:paraId="0DF06CEB" w14:textId="732D2C9A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2.64,49.77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0634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06</w:t>
            </w:r>
          </w:p>
          <w:p w14:paraId="5B8F3E26" w14:textId="749415AA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4.58,38.36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1C49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3.18</w:t>
            </w:r>
          </w:p>
        </w:tc>
      </w:tr>
      <w:tr w:rsidR="00AE32F1" w:rsidRPr="00AE32F1" w14:paraId="099D9ED0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F4E7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F89E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hypertensio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4122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53</w:t>
            </w:r>
          </w:p>
          <w:p w14:paraId="36238FCE" w14:textId="4B24974D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6.22,31.0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B9034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.64</w:t>
            </w:r>
          </w:p>
          <w:p w14:paraId="0D50937A" w14:textId="1E4998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9.9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35.4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6674A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.4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7606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A7BA" w14:textId="114F2571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3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112D8C7D" w14:textId="6F8E00FC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.22,6.3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1563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8</w:t>
            </w:r>
          </w:p>
          <w:p w14:paraId="1B7355C1" w14:textId="0413E95C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.05,4.8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D8563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4.9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EA40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9D02" w14:textId="4612F7E1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0.1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2D417770" w14:textId="6B2DF52D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74.81,105.94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02910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2.33</w:t>
            </w:r>
          </w:p>
          <w:p w14:paraId="438FC387" w14:textId="2CCF619A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59.61,84.9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E296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.72</w:t>
            </w:r>
          </w:p>
        </w:tc>
      </w:tr>
      <w:tr w:rsidR="00AE32F1" w:rsidRPr="00AE32F1" w14:paraId="395016E4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5106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4D9D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other and unspecified caus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F2A0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.83</w:t>
            </w:r>
          </w:p>
          <w:p w14:paraId="22ED5262" w14:textId="78844F8E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86.95,218.7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E155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7.03</w:t>
            </w:r>
          </w:p>
          <w:p w14:paraId="057E44FC" w14:textId="7C4169AB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08.88,246.44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20AE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4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A8B3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F2B62" w14:textId="7D8DDAE1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3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386FADAD" w14:textId="6DD75EDD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.32,4.37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3730" w14:textId="245C21EA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4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2F6686BD" w14:textId="7EDD87A8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65,3.1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BBFAE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7.2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2078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1BB9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.17</w:t>
            </w:r>
          </w:p>
          <w:p w14:paraId="03BB8685" w14:textId="3A4B31AA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67.07,101.5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34E7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7.09</w:t>
            </w:r>
          </w:p>
          <w:p w14:paraId="4C245796" w14:textId="1CE2F4E2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53.46,81.45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E2F8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.33</w:t>
            </w:r>
          </w:p>
        </w:tc>
      </w:tr>
      <w:tr w:rsidR="00AE32F1" w:rsidRPr="00AE32F1" w14:paraId="540C3D6B" w14:textId="77777777" w:rsidTr="00AE32F1">
        <w:trPr>
          <w:trHeight w:val="278"/>
        </w:trPr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F7A7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.K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B9ECD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1636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D348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5DCE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69DA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84A4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8D7B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4B94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2078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5BCF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E13A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E32F1" w:rsidRPr="00AE32F1" w14:paraId="3E76AF0B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196B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1F1F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8118" w14:textId="60BC3C3E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.4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75E7CED6" w14:textId="7A0BD306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67.04,205.18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6547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8.92</w:t>
            </w:r>
          </w:p>
          <w:p w14:paraId="58F6DB21" w14:textId="6A521EAB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89.22,231.62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76B4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6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9895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9232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.23</w:t>
            </w:r>
          </w:p>
          <w:p w14:paraId="48B140A7" w14:textId="14AE0E4A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6.8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7.4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7C40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14</w:t>
            </w:r>
          </w:p>
          <w:p w14:paraId="530A2D2B" w14:textId="0D0D5C16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5.57,6.4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B70B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5.0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F478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6B57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6.01</w:t>
            </w:r>
          </w:p>
          <w:p w14:paraId="6F4C6067" w14:textId="4087D021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58.08,196.28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C9B1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1.09</w:t>
            </w:r>
          </w:p>
          <w:p w14:paraId="601B5430" w14:textId="364AAAEB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32.16,173.2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B08C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4.16</w:t>
            </w:r>
          </w:p>
        </w:tc>
      </w:tr>
      <w:tr w:rsidR="00AE32F1" w:rsidRPr="00AE32F1" w14:paraId="457CDB67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1E12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9A04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diabetes mellitus type 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0AB8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43</w:t>
            </w:r>
          </w:p>
          <w:p w14:paraId="228D6080" w14:textId="30104C68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23,1.6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2799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53</w:t>
            </w:r>
          </w:p>
          <w:p w14:paraId="24BBC832" w14:textId="6CABC4E9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3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1.7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FAC2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C117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1ADC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6</w:t>
            </w:r>
          </w:p>
          <w:p w14:paraId="682F564F" w14:textId="7466F93B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0.2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2D9A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</w:t>
            </w:r>
          </w:p>
          <w:p w14:paraId="7B0F156C" w14:textId="12B58F4D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7,0.1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D2B0" w14:textId="52249F26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25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668E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FDCF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95</w:t>
            </w:r>
          </w:p>
          <w:p w14:paraId="2B4B2D67" w14:textId="091ABEEB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.81,9.61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B828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64</w:t>
            </w:r>
          </w:p>
          <w:p w14:paraId="7E199DC2" w14:textId="32C580B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.88,7.74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1769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8.85</w:t>
            </w:r>
          </w:p>
        </w:tc>
      </w:tr>
      <w:tr w:rsidR="00AE32F1" w:rsidRPr="00AE32F1" w14:paraId="3718DE7A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EA76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4AE39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diabetes mellitus type 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78CA" w14:textId="305FF7A2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4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07BC9621" w14:textId="33DE498D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5.16,31.7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5261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98</w:t>
            </w:r>
          </w:p>
          <w:p w14:paraId="68D82629" w14:textId="747FC59F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8.53,35.81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D93F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6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2460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CA1D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4</w:t>
            </w:r>
          </w:p>
          <w:p w14:paraId="03EB2C3A" w14:textId="4CFEE40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82,1.56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C652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4</w:t>
            </w:r>
          </w:p>
          <w:p w14:paraId="700C6D22" w14:textId="77AD425C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67,1.3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96CE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7.5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3494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0970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84</w:t>
            </w:r>
          </w:p>
          <w:p w14:paraId="7F56E023" w14:textId="0CE01E38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0.52,33.8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9FEC" w14:textId="2D745029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7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42E19EC4" w14:textId="1D90C1E8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8.15,30.4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AF60" w14:textId="720ED9FE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1.7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E32F1" w:rsidRPr="00AE32F1" w14:paraId="7BC4CBBD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B7AD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3B04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glomerulonephrit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192D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5</w:t>
            </w:r>
          </w:p>
          <w:p w14:paraId="1D7EFA1F" w14:textId="25B825FD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5.13,6.4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F628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26</w:t>
            </w:r>
          </w:p>
          <w:p w14:paraId="2B4E3FCB" w14:textId="12A79D30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5.57,6.9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21FD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8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DF8C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D72E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04</w:t>
            </w:r>
          </w:p>
          <w:p w14:paraId="74A2C26A" w14:textId="5B71CA18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73,1.42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91A2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4</w:t>
            </w:r>
          </w:p>
          <w:p w14:paraId="2309646E" w14:textId="75548D38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58,1.1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969E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9.2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1040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E5470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1.37</w:t>
            </w:r>
          </w:p>
          <w:p w14:paraId="780D53D1" w14:textId="5C3A01A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6.03,37.7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1371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.29</w:t>
            </w:r>
          </w:p>
          <w:p w14:paraId="325580B2" w14:textId="017FBAFC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1.48,31.6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0B9A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6.19</w:t>
            </w:r>
          </w:p>
        </w:tc>
      </w:tr>
      <w:tr w:rsidR="00AE32F1" w:rsidRPr="00AE32F1" w14:paraId="63F84594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05B9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71FD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hypertensio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7FDD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.71</w:t>
            </w:r>
          </w:p>
          <w:p w14:paraId="013A99FB" w14:textId="6233F4F5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7.69,21.9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07A8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.35</w:t>
            </w:r>
          </w:p>
          <w:p w14:paraId="4031E5F6" w14:textId="22DEF8BC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0.16,24.6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D58D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.39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5697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7E53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32</w:t>
            </w:r>
          </w:p>
          <w:p w14:paraId="57C6CCED" w14:textId="65E5DF18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85,2.8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381D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9</w:t>
            </w:r>
          </w:p>
          <w:p w14:paraId="00B0737F" w14:textId="3A4E0038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63,2.5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88FC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9.9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E7B7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647C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.14</w:t>
            </w:r>
          </w:p>
          <w:p w14:paraId="5E10375A" w14:textId="15DA0E54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4.57,48.5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F2F6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.98</w:t>
            </w:r>
          </w:p>
          <w:p w14:paraId="2F284E04" w14:textId="207C248D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0.65,43.9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AC85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0.11</w:t>
            </w:r>
          </w:p>
        </w:tc>
      </w:tr>
      <w:tr w:rsidR="00AE32F1" w:rsidRPr="00AE32F1" w14:paraId="5F91DC3D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21BF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7433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other and unspecified caus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1B33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0.09</w:t>
            </w:r>
          </w:p>
          <w:p w14:paraId="0AE7C43D" w14:textId="4312278D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17.34,144.04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9B93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6.8</w:t>
            </w:r>
          </w:p>
          <w:p w14:paraId="78600770" w14:textId="6E012D74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32.86,162.58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4522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8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DD22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D25C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57</w:t>
            </w:r>
          </w:p>
          <w:p w14:paraId="3BD2022C" w14:textId="731C9F98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3.1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D1F9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14</w:t>
            </w:r>
          </w:p>
          <w:p w14:paraId="02AA1AE5" w14:textId="1F7388C6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63,2.6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7A30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6.73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69B8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42BF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9.71</w:t>
            </w:r>
          </w:p>
          <w:p w14:paraId="55568000" w14:textId="4B6FDD2F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59.29,80.1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45DD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8.49</w:t>
            </w:r>
          </w:p>
          <w:p w14:paraId="727956C4" w14:textId="360E9B29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9.12,68.1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8415" w14:textId="7E17CC8B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16.1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AE32F1" w:rsidRPr="00AE32F1" w14:paraId="13FE2A8F" w14:textId="77777777" w:rsidTr="00AE32F1">
        <w:trPr>
          <w:trHeight w:val="278"/>
        </w:trPr>
        <w:tc>
          <w:tcPr>
            <w:tcW w:w="8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FC5A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.S.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13FD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9E2A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6F26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DFFE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EF49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9F75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207A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9B0C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F413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5924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8490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AE32F1" w:rsidRPr="00AE32F1" w14:paraId="265A7144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63CE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8BFE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454B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3.88</w:t>
            </w:r>
          </w:p>
          <w:p w14:paraId="23EF571D" w14:textId="2914383D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57.36,314.43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D542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0.27</w:t>
            </w:r>
          </w:p>
          <w:p w14:paraId="2FEDB64C" w14:textId="29750C83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75.12,327.33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5561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77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46EC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4FF5C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.55</w:t>
            </w:r>
          </w:p>
          <w:p w14:paraId="5C94C006" w14:textId="6620E744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1.74,12.9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2927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5</w:t>
            </w:r>
          </w:p>
          <w:p w14:paraId="51977C6C" w14:textId="27B9BBF3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9.84,22.4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D17B2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0.92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E70D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5934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5.48</w:t>
            </w:r>
          </w:p>
          <w:p w14:paraId="6BF699F6" w14:textId="1C5E57BB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96.91,356.66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9135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98.84</w:t>
            </w:r>
          </w:p>
          <w:p w14:paraId="6E7D7411" w14:textId="7677AD98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60.79,537.7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9A33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3.26</w:t>
            </w:r>
          </w:p>
        </w:tc>
      </w:tr>
      <w:tr w:rsidR="00AE32F1" w:rsidRPr="00AE32F1" w14:paraId="14135140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81644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235F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diabetes mellitus type 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E96A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5</w:t>
            </w:r>
          </w:p>
          <w:p w14:paraId="6AC89FF1" w14:textId="329B0C62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.49,3.5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E5FC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93</w:t>
            </w:r>
          </w:p>
          <w:p w14:paraId="2DACD5BD" w14:textId="7B2747AE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.52,3.45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90CB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6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B37A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25B0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2</w:t>
            </w:r>
          </w:p>
          <w:p w14:paraId="30655990" w14:textId="32D5363A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14,0.33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FA64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4</w:t>
            </w:r>
          </w:p>
          <w:p w14:paraId="3B29C819" w14:textId="7F0AFB34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33,0.81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384E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5.45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DE47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D152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.88</w:t>
            </w:r>
          </w:p>
          <w:p w14:paraId="254630BF" w14:textId="5A63098A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7.99,16.8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AAEA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.47</w:t>
            </w:r>
          </w:p>
          <w:p w14:paraId="10C8D8E5" w14:textId="5E647D45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4.03,30.08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83F0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.72</w:t>
            </w:r>
          </w:p>
        </w:tc>
      </w:tr>
      <w:tr w:rsidR="00AE32F1" w:rsidRPr="00AE32F1" w14:paraId="7323F18A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CD88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A69C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diabetes mellitus type 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0BCE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3.15</w:t>
            </w:r>
          </w:p>
          <w:p w14:paraId="0AF97E19" w14:textId="32A54ADF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38.44,48.57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370F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5.99</w:t>
            </w:r>
          </w:p>
          <w:p w14:paraId="20674D3D" w14:textId="7084AD1D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1.43,50.94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F3EE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58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B1F9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E784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81</w:t>
            </w:r>
          </w:p>
          <w:p w14:paraId="7C84865A" w14:textId="0C24211E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3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2.45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6E72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02</w:t>
            </w:r>
          </w:p>
          <w:p w14:paraId="0323364A" w14:textId="15E75E9D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.61,7.5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77A4" w14:textId="61FA52C3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2.6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C8B7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BC1A" w14:textId="77777777" w:rsidR="00F14D38" w:rsidRDefault="00AE32F1" w:rsidP="00F14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4.87</w:t>
            </w:r>
          </w:p>
          <w:p w14:paraId="6688E1E1" w14:textId="1EC5A063" w:rsidR="00AE32F1" w:rsidRPr="00AE32F1" w:rsidRDefault="00AE32F1" w:rsidP="00F14D3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1.85,69.15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97F0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3.22</w:t>
            </w:r>
          </w:p>
          <w:p w14:paraId="2C4E66EE" w14:textId="0F74D22C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04.83,160.4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8B68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2.79</w:t>
            </w:r>
          </w:p>
        </w:tc>
      </w:tr>
      <w:tr w:rsidR="00AE32F1" w:rsidRPr="00AE32F1" w14:paraId="4137B3B2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63664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6C87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glomerulonephrit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E9A9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81</w:t>
            </w:r>
          </w:p>
          <w:p w14:paraId="49FD347C" w14:textId="2C23731F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.55,12.2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509A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73</w:t>
            </w:r>
          </w:p>
          <w:p w14:paraId="11D350CB" w14:textId="432F0A13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.56,11.9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23C1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74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A32B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470E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8</w:t>
            </w:r>
          </w:p>
          <w:p w14:paraId="60CF6C6E" w14:textId="1723976F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52,2.74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7355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29</w:t>
            </w:r>
          </w:p>
          <w:p w14:paraId="107FA090" w14:textId="6186A0F3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.69,3.09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7DAC" w14:textId="5B45FA80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.1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DC4B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025F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4.14</w:t>
            </w:r>
          </w:p>
          <w:p w14:paraId="2443F48D" w14:textId="7D8AE584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53.06,77.03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8D0F3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3.76</w:t>
            </w:r>
          </w:p>
          <w:p w14:paraId="5E098DC0" w14:textId="3C5BC74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59.85,91.97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F85C" w14:textId="174CF320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00</w:t>
            </w:r>
          </w:p>
        </w:tc>
      </w:tr>
      <w:tr w:rsidR="00AE32F1" w:rsidRPr="00AE32F1" w14:paraId="49D5B170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7814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4486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hypertension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AFA8" w14:textId="67042B20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4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55AD976E" w14:textId="0DDFB2D8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5.64,31.3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EAA1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.32</w:t>
            </w:r>
          </w:p>
          <w:p w14:paraId="7F972D20" w14:textId="25F753AD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7.6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,33.07)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207B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.76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F243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105B" w14:textId="61172316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4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259FDD8B" w14:textId="6D33B3BB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4.46,6.28)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5D0E" w14:textId="4286C92E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.7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0102D1E0" w14:textId="1BD2D454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7.07,10.3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3093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1.11</w:t>
            </w:r>
          </w:p>
        </w:tc>
        <w:tc>
          <w:tcPr>
            <w:tcW w:w="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6C12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5593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2.33</w:t>
            </w:r>
          </w:p>
          <w:p w14:paraId="1F4CA65D" w14:textId="4D2BD572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87.74,117.09)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F98F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6.47</w:t>
            </w:r>
          </w:p>
          <w:p w14:paraId="5A96FD9F" w14:textId="76A88B89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31.88,184.12)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B3AC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2.91</w:t>
            </w:r>
          </w:p>
        </w:tc>
      </w:tr>
      <w:tr w:rsidR="00AE32F1" w:rsidRPr="00AE32F1" w14:paraId="495A57C9" w14:textId="77777777" w:rsidTr="00AE32F1">
        <w:trPr>
          <w:trHeight w:val="278"/>
        </w:trPr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4FB84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1CB06" w14:textId="77777777" w:rsidR="00AE32F1" w:rsidRPr="00AE32F1" w:rsidRDefault="00AE32F1" w:rsidP="00AE32F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KD due to other and unspecified caus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7F1D1" w14:textId="7777777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8.57</w:t>
            </w:r>
          </w:p>
          <w:p w14:paraId="19467761" w14:textId="024B99CD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80.03,219.83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E3BC2" w14:textId="1C51E0A7" w:rsid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0.3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3F5E81AE" w14:textId="2DE49614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192.46,229.13)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1C7F4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.91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0AA05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33D78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04</w:t>
            </w:r>
          </w:p>
          <w:p w14:paraId="57073524" w14:textId="061763FB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.18,4.06)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8BE87" w14:textId="47E0C739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.9</w:t>
            </w:r>
            <w:r w:rsidR="00F14D3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  <w:p w14:paraId="4A8E902D" w14:textId="252A4152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.75,5.16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DEFFA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.29</w:t>
            </w:r>
          </w:p>
        </w:tc>
        <w:tc>
          <w:tcPr>
            <w:tcW w:w="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C3DAA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1EB25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2.25</w:t>
            </w:r>
          </w:p>
          <w:p w14:paraId="5D464F30" w14:textId="45E7B61A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75.06,111.71)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3B5F7" w14:textId="77777777" w:rsidR="00F14D38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3.92</w:t>
            </w:r>
          </w:p>
          <w:p w14:paraId="6D58D99F" w14:textId="2CE6D344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90.75,140.23)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1AC44" w14:textId="77777777" w:rsidR="00AE32F1" w:rsidRPr="00AE32F1" w:rsidRDefault="00AE32F1" w:rsidP="00AE32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E32F1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3.49</w:t>
            </w:r>
          </w:p>
        </w:tc>
      </w:tr>
    </w:tbl>
    <w:p w14:paraId="2FF5F4FE" w14:textId="57CFD813" w:rsidR="00E37B69" w:rsidRDefault="00E37B69" w:rsidP="00E37B69">
      <w:pPr>
        <w:rPr>
          <w:rFonts w:ascii="Times New Roman" w:hAnsi="Times New Roman" w:cs="Times New Roman"/>
        </w:rPr>
      </w:pPr>
      <w:r w:rsidRPr="004A3CE9">
        <w:rPr>
          <w:rFonts w:ascii="Times New Roman" w:hAnsi="Times New Roman" w:cs="Times New Roman"/>
        </w:rPr>
        <w:t xml:space="preserve">Abbreviation: </w:t>
      </w:r>
      <w:r>
        <w:rPr>
          <w:rFonts w:ascii="Times New Roman" w:hAnsi="Times New Roman" w:cs="Times New Roman"/>
        </w:rPr>
        <w:t xml:space="preserve">CKD, chronic kidney disease; DALY, </w:t>
      </w:r>
      <w:r w:rsidRPr="002F7C08">
        <w:rPr>
          <w:rFonts w:ascii="Times New Roman" w:hAnsi="Times New Roman" w:cs="Times New Roman"/>
        </w:rPr>
        <w:t>disability-adjusted life years</w:t>
      </w:r>
      <w:r w:rsidR="0004769B">
        <w:rPr>
          <w:rFonts w:ascii="Times New Roman" w:hAnsi="Times New Roman" w:cs="Times New Roman"/>
        </w:rPr>
        <w:t>; UI: uncertainly interval.</w:t>
      </w:r>
    </w:p>
    <w:p w14:paraId="305ACDA8" w14:textId="70B3DBF9" w:rsidR="006B4386" w:rsidRDefault="006B4386">
      <w:pPr>
        <w:rPr>
          <w:rFonts w:ascii="Times New Roman" w:hAnsi="Times New Roman" w:cs="Times New Roman"/>
        </w:rPr>
      </w:pPr>
    </w:p>
    <w:p w14:paraId="3F0AD984" w14:textId="1E4772C0" w:rsidR="00CD1930" w:rsidRDefault="00CD1930">
      <w:pPr>
        <w:rPr>
          <w:rFonts w:ascii="Times New Roman" w:hAnsi="Times New Roman" w:cs="Times New Roman"/>
        </w:rPr>
      </w:pPr>
    </w:p>
    <w:p w14:paraId="1F26B793" w14:textId="77777777" w:rsidR="00CD1930" w:rsidRDefault="00CD1930" w:rsidP="00CD1930">
      <w:pPr>
        <w:autoSpaceDE w:val="0"/>
        <w:autoSpaceDN w:val="0"/>
        <w:adjustRightInd w:val="0"/>
        <w:jc w:val="left"/>
        <w:rPr>
          <w:rFonts w:ascii="Calibri" w:hAnsi="Calibri" w:cs="Calibri"/>
          <w:color w:val="000000"/>
          <w:kern w:val="0"/>
          <w:sz w:val="22"/>
        </w:rPr>
        <w:sectPr w:rsidR="00CD1930" w:rsidSect="00C8764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76A8CC8" w14:textId="40C4A4F5" w:rsidR="00CD1930" w:rsidRPr="00CD1930" w:rsidRDefault="00CD1930" w:rsidP="00CD1930">
      <w:pPr>
        <w:rPr>
          <w:rFonts w:ascii="Calibri" w:hAnsi="Calibri" w:cs="Calibri"/>
          <w:b/>
          <w:color w:val="000000"/>
          <w:kern w:val="0"/>
          <w:sz w:val="22"/>
          <w:lang w:val="en-GB"/>
        </w:rPr>
      </w:pPr>
      <w:r w:rsidRPr="00CD1930">
        <w:rPr>
          <w:rFonts w:ascii="Calibri" w:hAnsi="Calibri" w:cs="Calibri"/>
          <w:b/>
          <w:color w:val="000000"/>
          <w:kern w:val="0"/>
          <w:sz w:val="22"/>
          <w:lang w:val="en-GB"/>
        </w:rPr>
        <w:lastRenderedPageBreak/>
        <w:t>GATHER checklist</w:t>
      </w:r>
      <w:r>
        <w:rPr>
          <w:rFonts w:ascii="Calibri" w:hAnsi="Calibri" w:cs="Calibri"/>
          <w:b/>
          <w:color w:val="000000"/>
          <w:kern w:val="0"/>
          <w:sz w:val="22"/>
          <w:lang w:val="en-GB"/>
        </w:rPr>
        <w:t xml:space="preserve">: </w:t>
      </w:r>
      <w:r w:rsidRPr="00CD1930">
        <w:rPr>
          <w:rFonts w:ascii="Calibri" w:hAnsi="Calibri" w:cs="Calibri"/>
          <w:b/>
          <w:color w:val="000000"/>
          <w:kern w:val="0"/>
          <w:sz w:val="22"/>
          <w:lang w:val="en-GB"/>
        </w:rPr>
        <w:t>Checklist of information that should be included in new reports of global health estimates</w:t>
      </w:r>
    </w:p>
    <w:tbl>
      <w:tblPr>
        <w:tblStyle w:val="a9"/>
        <w:tblW w:w="0" w:type="auto"/>
        <w:tblLayout w:type="fixed"/>
        <w:tblLook w:val="04A0" w:firstRow="1" w:lastRow="0" w:firstColumn="1" w:lastColumn="0" w:noHBand="0" w:noVBand="1"/>
      </w:tblPr>
      <w:tblGrid>
        <w:gridCol w:w="817"/>
        <w:gridCol w:w="8222"/>
        <w:gridCol w:w="1417"/>
      </w:tblGrid>
      <w:tr w:rsidR="00CD1930" w:rsidRPr="00CD1930" w14:paraId="09E77251" w14:textId="77777777" w:rsidTr="00133D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DA7C87E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Item #</w:t>
            </w:r>
          </w:p>
        </w:tc>
        <w:tc>
          <w:tcPr>
            <w:tcW w:w="8222" w:type="dxa"/>
          </w:tcPr>
          <w:p w14:paraId="28C382EF" w14:textId="77777777" w:rsidR="00CD1930" w:rsidRPr="00CD1930" w:rsidRDefault="00CD1930" w:rsidP="00CD19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br w:type="page"/>
              <w:t>Checklist item</w:t>
            </w:r>
          </w:p>
        </w:tc>
        <w:tc>
          <w:tcPr>
            <w:tcW w:w="1417" w:type="dxa"/>
          </w:tcPr>
          <w:p w14:paraId="6F82D9B9" w14:textId="77777777" w:rsidR="00CD1930" w:rsidRPr="00CD1930" w:rsidRDefault="00CD1930" w:rsidP="00CD19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Reported on page #</w:t>
            </w:r>
          </w:p>
        </w:tc>
      </w:tr>
      <w:tr w:rsidR="00CD1930" w:rsidRPr="00CD1930" w14:paraId="54F8C551" w14:textId="77777777" w:rsidTr="00133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0F193451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Objectives and funding</w:t>
            </w:r>
          </w:p>
        </w:tc>
      </w:tr>
      <w:tr w:rsidR="00CD1930" w:rsidRPr="00CD1930" w14:paraId="244CC695" w14:textId="77777777" w:rsidTr="00133D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6B68F9D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1</w:t>
            </w:r>
          </w:p>
        </w:tc>
        <w:tc>
          <w:tcPr>
            <w:tcW w:w="8222" w:type="dxa"/>
          </w:tcPr>
          <w:p w14:paraId="04B0560D" w14:textId="77777777" w:rsidR="00CD1930" w:rsidRPr="00CD1930" w:rsidRDefault="00CD1930" w:rsidP="00CD19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Define the indicator(s), populations (including age, sex, and geographic entities), and time period(s) for which estimates were made.</w:t>
            </w:r>
          </w:p>
        </w:tc>
        <w:tc>
          <w:tcPr>
            <w:tcW w:w="1417" w:type="dxa"/>
          </w:tcPr>
          <w:p w14:paraId="7BE1E64B" w14:textId="30956AEC" w:rsidR="00CD1930" w:rsidRPr="00CD1930" w:rsidRDefault="00E70D04" w:rsidP="00CD19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  <w:lang w:val="en-GB"/>
              </w:rPr>
              <w:t>#</w:t>
            </w:r>
            <w:r w:rsidR="00B87FD4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3</w:t>
            </w:r>
            <w:r w:rsidR="00ED5B71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 xml:space="preserve"> </w:t>
            </w:r>
            <w:r w:rsidR="00ED5B71" w:rsidRPr="00ED5B71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Main text (Methods)</w:t>
            </w:r>
          </w:p>
        </w:tc>
      </w:tr>
      <w:tr w:rsidR="00CD1930" w:rsidRPr="00CD1930" w14:paraId="70839E01" w14:textId="77777777" w:rsidTr="00133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306AF502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2</w:t>
            </w:r>
          </w:p>
        </w:tc>
        <w:tc>
          <w:tcPr>
            <w:tcW w:w="8222" w:type="dxa"/>
            <w:shd w:val="clear" w:color="auto" w:fill="auto"/>
          </w:tcPr>
          <w:p w14:paraId="12460E05" w14:textId="77777777" w:rsidR="00CD1930" w:rsidRPr="00CD1930" w:rsidRDefault="00CD1930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List the funding sources for the work.</w:t>
            </w:r>
          </w:p>
        </w:tc>
        <w:tc>
          <w:tcPr>
            <w:tcW w:w="1417" w:type="dxa"/>
            <w:shd w:val="clear" w:color="auto" w:fill="auto"/>
          </w:tcPr>
          <w:p w14:paraId="24948373" w14:textId="130AC304" w:rsidR="00CD1930" w:rsidRPr="00CD1930" w:rsidRDefault="00B87FD4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  <w:lang w:val="en-GB"/>
              </w:rPr>
              <w:t>#</w:t>
            </w:r>
            <w: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9</w:t>
            </w:r>
            <w:r w:rsidR="00ED5B71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 xml:space="preserve"> </w:t>
            </w:r>
            <w:r w:rsidR="00ED5B71" w:rsidRPr="00ED5B71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Main text (</w:t>
            </w:r>
            <w:r w:rsidR="00ED5B71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Funding</w:t>
            </w:r>
            <w:r w:rsidR="00ED5B71" w:rsidRPr="00ED5B71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)</w:t>
            </w:r>
          </w:p>
        </w:tc>
      </w:tr>
      <w:tr w:rsidR="00CD1930" w:rsidRPr="00CD1930" w14:paraId="43E71253" w14:textId="77777777" w:rsidTr="00133D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0451744B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Data Inputs</w:t>
            </w:r>
          </w:p>
        </w:tc>
      </w:tr>
      <w:tr w:rsidR="00CD1930" w:rsidRPr="00CD1930" w14:paraId="0ACA2AA1" w14:textId="77777777" w:rsidTr="00133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12B6D305" w14:textId="77777777" w:rsidR="00CD1930" w:rsidRPr="00CD1930" w:rsidRDefault="00CD1930" w:rsidP="00CD1930">
            <w:pPr>
              <w:rPr>
                <w:rFonts w:ascii="Calibri" w:hAnsi="Calibri" w:cs="Calibri"/>
                <w:i/>
                <w:iCs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i/>
                <w:iCs/>
                <w:color w:val="000000"/>
                <w:kern w:val="0"/>
                <w:sz w:val="22"/>
                <w:lang w:val="en-GB"/>
              </w:rPr>
              <w:t xml:space="preserve">   For all data inputs from multiple sources that are synthesized as part of the study:</w:t>
            </w:r>
          </w:p>
        </w:tc>
      </w:tr>
      <w:tr w:rsidR="00CD1930" w:rsidRPr="00CD1930" w14:paraId="5BBF595F" w14:textId="77777777" w:rsidTr="00133D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8D224BB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3</w:t>
            </w:r>
          </w:p>
        </w:tc>
        <w:tc>
          <w:tcPr>
            <w:tcW w:w="8222" w:type="dxa"/>
          </w:tcPr>
          <w:p w14:paraId="00D7BCEE" w14:textId="77777777" w:rsidR="00CD1930" w:rsidRPr="00CD1930" w:rsidRDefault="00CD1930" w:rsidP="00CD19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 xml:space="preserve">Describe how the data were identified and how the data were accessed. </w:t>
            </w:r>
          </w:p>
        </w:tc>
        <w:tc>
          <w:tcPr>
            <w:tcW w:w="1417" w:type="dxa"/>
          </w:tcPr>
          <w:p w14:paraId="6F77A344" w14:textId="6E005DB8" w:rsidR="00CD1930" w:rsidRPr="00CD1930" w:rsidRDefault="00B87FD4" w:rsidP="00CD19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  <w:lang w:val="en-GB"/>
              </w:rPr>
              <w:t>#</w:t>
            </w:r>
            <w: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3</w:t>
            </w:r>
            <w: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 xml:space="preserve"> </w:t>
            </w:r>
            <w:r w:rsidRPr="00B87FD4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Main text (Methods)</w:t>
            </w:r>
          </w:p>
        </w:tc>
      </w:tr>
      <w:tr w:rsidR="00CD1930" w:rsidRPr="00CD1930" w14:paraId="34B7D4F3" w14:textId="77777777" w:rsidTr="00133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6D465A8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4</w:t>
            </w:r>
          </w:p>
        </w:tc>
        <w:tc>
          <w:tcPr>
            <w:tcW w:w="8222" w:type="dxa"/>
            <w:shd w:val="clear" w:color="auto" w:fill="auto"/>
          </w:tcPr>
          <w:p w14:paraId="2D4CB733" w14:textId="77777777" w:rsidR="00CD1930" w:rsidRPr="00CD1930" w:rsidRDefault="00CD1930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Specify the inclusion and exclusion criteria. Identify all ad-hoc exclusions.</w:t>
            </w:r>
          </w:p>
        </w:tc>
        <w:tc>
          <w:tcPr>
            <w:tcW w:w="1417" w:type="dxa"/>
            <w:shd w:val="clear" w:color="auto" w:fill="auto"/>
          </w:tcPr>
          <w:p w14:paraId="731CD8D8" w14:textId="1F184A37" w:rsidR="00CD1930" w:rsidRPr="00CD1930" w:rsidRDefault="00B87FD4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  <w:lang w:val="en-GB"/>
              </w:rPr>
              <w:t>#</w:t>
            </w:r>
            <w: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3</w:t>
            </w:r>
            <w: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 xml:space="preserve"> </w:t>
            </w:r>
            <w:r w:rsidRPr="00B87FD4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Main text (Methods)</w:t>
            </w:r>
          </w:p>
        </w:tc>
      </w:tr>
      <w:tr w:rsidR="00CD1930" w:rsidRPr="00CD1930" w14:paraId="54D66BA2" w14:textId="77777777" w:rsidTr="00133D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0B713922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5</w:t>
            </w:r>
          </w:p>
        </w:tc>
        <w:tc>
          <w:tcPr>
            <w:tcW w:w="8222" w:type="dxa"/>
            <w:shd w:val="clear" w:color="auto" w:fill="auto"/>
          </w:tcPr>
          <w:p w14:paraId="11A99270" w14:textId="77777777" w:rsidR="00CD1930" w:rsidRPr="00CD1930" w:rsidRDefault="00CD1930" w:rsidP="00CD19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 xml:space="preserve">Provide information on all included data sources and their main characteristics. For each data source used, report reference information or contact name/institution, population represented, data collection method, year(s) of data collection, sex and age range, diagnostic criteria or measurement method, and sample size, as relevant. </w:t>
            </w:r>
          </w:p>
        </w:tc>
        <w:tc>
          <w:tcPr>
            <w:tcW w:w="1417" w:type="dxa"/>
            <w:shd w:val="clear" w:color="auto" w:fill="auto"/>
          </w:tcPr>
          <w:p w14:paraId="3163984C" w14:textId="733477BC" w:rsidR="00CD1930" w:rsidRPr="00CD1930" w:rsidRDefault="00B87FD4" w:rsidP="00B87FD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B87FD4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Online data citation</w:t>
            </w:r>
            <w: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 xml:space="preserve"> </w:t>
            </w:r>
            <w:r w:rsidRPr="00B87FD4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tools:</w:t>
            </w:r>
            <w:r>
              <w:t xml:space="preserve"> </w:t>
            </w:r>
            <w:r w:rsidRPr="00B87FD4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https://vizhub.healthdata.org/gbd-results/</w:t>
            </w:r>
          </w:p>
        </w:tc>
      </w:tr>
      <w:tr w:rsidR="00CD1930" w:rsidRPr="00CD1930" w14:paraId="783D413E" w14:textId="77777777" w:rsidTr="00133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40EBFF64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6</w:t>
            </w:r>
          </w:p>
        </w:tc>
        <w:tc>
          <w:tcPr>
            <w:tcW w:w="8222" w:type="dxa"/>
            <w:shd w:val="clear" w:color="auto" w:fill="auto"/>
          </w:tcPr>
          <w:p w14:paraId="38B17B7E" w14:textId="77777777" w:rsidR="00CD1930" w:rsidRPr="00CD1930" w:rsidRDefault="00CD1930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Identify and describe any categories of input data that have potentially important biases (e.g., based on characteristics listed in item 5).</w:t>
            </w:r>
          </w:p>
        </w:tc>
        <w:tc>
          <w:tcPr>
            <w:tcW w:w="1417" w:type="dxa"/>
            <w:shd w:val="clear" w:color="auto" w:fill="auto"/>
          </w:tcPr>
          <w:p w14:paraId="0BDB544A" w14:textId="1366E8DF" w:rsidR="00CD1930" w:rsidRPr="00CD1930" w:rsidRDefault="00B87FD4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 w:hint="eastAsia"/>
                <w:color w:val="000000"/>
                <w:kern w:val="0"/>
                <w:sz w:val="22"/>
                <w:lang w:val="en-GB"/>
              </w:rPr>
              <w:t>#</w:t>
            </w:r>
            <w: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3</w:t>
            </w:r>
            <w:r w:rsidR="00ED5B71">
              <w:t xml:space="preserve"> </w:t>
            </w:r>
            <w:r w:rsidR="00ED5B71" w:rsidRPr="00ED5B71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Main text (Methods)</w:t>
            </w:r>
          </w:p>
        </w:tc>
      </w:tr>
      <w:tr w:rsidR="00CD1930" w:rsidRPr="00CD1930" w14:paraId="61529C51" w14:textId="77777777" w:rsidTr="00133D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60FCE7B9" w14:textId="77777777" w:rsidR="00CD1930" w:rsidRPr="00CD1930" w:rsidRDefault="00CD1930" w:rsidP="00CD1930">
            <w:pPr>
              <w:rPr>
                <w:rFonts w:ascii="Calibri" w:hAnsi="Calibri" w:cs="Calibri"/>
                <w:i/>
                <w:iCs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i/>
                <w:iCs/>
                <w:color w:val="000000"/>
                <w:kern w:val="0"/>
                <w:sz w:val="22"/>
                <w:lang w:val="en-GB"/>
              </w:rPr>
              <w:t xml:space="preserve">   For data inputs that contribute to the analysis but were not synthesized as part of the study:</w:t>
            </w:r>
          </w:p>
        </w:tc>
      </w:tr>
      <w:tr w:rsidR="00CD1930" w:rsidRPr="00CD1930" w14:paraId="22B7EB92" w14:textId="77777777" w:rsidTr="00133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3943AFC9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7</w:t>
            </w:r>
          </w:p>
        </w:tc>
        <w:tc>
          <w:tcPr>
            <w:tcW w:w="8222" w:type="dxa"/>
            <w:shd w:val="clear" w:color="auto" w:fill="auto"/>
          </w:tcPr>
          <w:p w14:paraId="74BB7C1F" w14:textId="77777777" w:rsidR="00CD1930" w:rsidRPr="00CD1930" w:rsidRDefault="00CD1930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 xml:space="preserve">Describe and give sources for any other data inputs. </w:t>
            </w:r>
          </w:p>
        </w:tc>
        <w:tc>
          <w:tcPr>
            <w:tcW w:w="1417" w:type="dxa"/>
            <w:shd w:val="clear" w:color="auto" w:fill="auto"/>
          </w:tcPr>
          <w:p w14:paraId="5795A3C0" w14:textId="430AF629" w:rsidR="00CD1930" w:rsidRPr="00CD1930" w:rsidRDefault="00B87FD4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B87FD4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https://vizhub.healthdata.org/gbd-results/</w:t>
            </w:r>
          </w:p>
        </w:tc>
      </w:tr>
      <w:tr w:rsidR="00CD1930" w:rsidRPr="00CD1930" w14:paraId="7C4655D1" w14:textId="77777777" w:rsidTr="00133D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D9D9D9" w:themeFill="background1" w:themeFillShade="D9"/>
          </w:tcPr>
          <w:p w14:paraId="04D50C52" w14:textId="77777777" w:rsidR="00CD1930" w:rsidRPr="00CD1930" w:rsidRDefault="00CD1930" w:rsidP="00CD1930">
            <w:pPr>
              <w:rPr>
                <w:rFonts w:ascii="Calibri" w:hAnsi="Calibri" w:cs="Calibri"/>
                <w:i/>
                <w:iCs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i/>
                <w:iCs/>
                <w:color w:val="000000"/>
                <w:kern w:val="0"/>
                <w:sz w:val="22"/>
                <w:lang w:val="en-GB"/>
              </w:rPr>
              <w:t xml:space="preserve">   For all data inputs:</w:t>
            </w:r>
          </w:p>
        </w:tc>
      </w:tr>
      <w:tr w:rsidR="00CD1930" w:rsidRPr="00CD1930" w14:paraId="5D46D863" w14:textId="77777777" w:rsidTr="00133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31571D53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8</w:t>
            </w:r>
          </w:p>
        </w:tc>
        <w:tc>
          <w:tcPr>
            <w:tcW w:w="8222" w:type="dxa"/>
            <w:shd w:val="clear" w:color="auto" w:fill="auto"/>
          </w:tcPr>
          <w:p w14:paraId="760CD04A" w14:textId="77777777" w:rsidR="00CD1930" w:rsidRPr="00CD1930" w:rsidRDefault="00CD1930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Provide all data inputs in a file format from which data can be efficiently extracted (e.g., a spreadsheet rather than a PDF), including all relevant meta-data listed in item 5. For any data inputs that cannot be shared because of ethical or legal reasons, such as third-party ownership, provide a contact name or the name of the institution that retains the right to the data.</w:t>
            </w:r>
          </w:p>
        </w:tc>
        <w:tc>
          <w:tcPr>
            <w:tcW w:w="1417" w:type="dxa"/>
            <w:shd w:val="clear" w:color="auto" w:fill="auto"/>
          </w:tcPr>
          <w:p w14:paraId="649FB099" w14:textId="16925821" w:rsidR="00CD1930" w:rsidRPr="00CD1930" w:rsidRDefault="00B87FD4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B87FD4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https://vizhub.healthdata.org/gbd-results/</w:t>
            </w:r>
          </w:p>
        </w:tc>
      </w:tr>
      <w:tr w:rsidR="00CD1930" w:rsidRPr="00CD1930" w14:paraId="465F4C90" w14:textId="77777777" w:rsidTr="00133D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  <w:shd w:val="clear" w:color="auto" w:fill="BFBFBF" w:themeFill="background1" w:themeFillShade="BF"/>
          </w:tcPr>
          <w:p w14:paraId="01E84302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Data analysis</w:t>
            </w:r>
          </w:p>
        </w:tc>
      </w:tr>
      <w:tr w:rsidR="00CD1930" w:rsidRPr="00CD1930" w14:paraId="61F9F22F" w14:textId="77777777" w:rsidTr="00133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510909EE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9</w:t>
            </w:r>
          </w:p>
        </w:tc>
        <w:tc>
          <w:tcPr>
            <w:tcW w:w="8222" w:type="dxa"/>
            <w:shd w:val="clear" w:color="auto" w:fill="auto"/>
          </w:tcPr>
          <w:p w14:paraId="62CEC33B" w14:textId="77777777" w:rsidR="00CD1930" w:rsidRPr="00CD1930" w:rsidRDefault="00CD1930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 xml:space="preserve">Provide a conceptual overview of the data analysis method. A diagram may be helpful. </w:t>
            </w:r>
          </w:p>
        </w:tc>
        <w:tc>
          <w:tcPr>
            <w:tcW w:w="1417" w:type="dxa"/>
            <w:shd w:val="clear" w:color="auto" w:fill="auto"/>
          </w:tcPr>
          <w:p w14:paraId="31248B1F" w14:textId="01E3E8E4" w:rsidR="00CD1930" w:rsidRPr="00CD1930" w:rsidRDefault="00B87FD4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 xml:space="preserve">#3,4 </w:t>
            </w:r>
            <w:r w:rsidRPr="00B87FD4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Main text (Methods)</w:t>
            </w:r>
          </w:p>
        </w:tc>
      </w:tr>
      <w:tr w:rsidR="00CD1930" w:rsidRPr="00CD1930" w14:paraId="55037454" w14:textId="77777777" w:rsidTr="00133D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4CCCF1AE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10</w:t>
            </w:r>
          </w:p>
        </w:tc>
        <w:tc>
          <w:tcPr>
            <w:tcW w:w="8222" w:type="dxa"/>
            <w:shd w:val="clear" w:color="auto" w:fill="auto"/>
          </w:tcPr>
          <w:p w14:paraId="6D607CAC" w14:textId="77777777" w:rsidR="00CD1930" w:rsidRPr="00CD1930" w:rsidRDefault="00CD1930" w:rsidP="00CD19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 xml:space="preserve">Provide a detailed description of all steps of the analysis, including mathematical formulae. This description should cover, as relevant, data cleaning, data pre-processing, data adjustments and weighting of data sources, and mathematical or statistical model(s). </w:t>
            </w:r>
          </w:p>
        </w:tc>
        <w:tc>
          <w:tcPr>
            <w:tcW w:w="1417" w:type="dxa"/>
            <w:shd w:val="clear" w:color="auto" w:fill="auto"/>
          </w:tcPr>
          <w:p w14:paraId="299BB1DF" w14:textId="1F6A1C31" w:rsidR="00CD1930" w:rsidRPr="00CD1930" w:rsidRDefault="00ED5B71" w:rsidP="00CD19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ED5B71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#3,4 Main text (Methods)</w:t>
            </w:r>
          </w:p>
        </w:tc>
      </w:tr>
      <w:tr w:rsidR="00CD1930" w:rsidRPr="00CD1930" w14:paraId="5CA1ABCA" w14:textId="77777777" w:rsidTr="00133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00929CD3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11</w:t>
            </w:r>
          </w:p>
        </w:tc>
        <w:tc>
          <w:tcPr>
            <w:tcW w:w="8222" w:type="dxa"/>
            <w:shd w:val="clear" w:color="auto" w:fill="auto"/>
          </w:tcPr>
          <w:p w14:paraId="13970A1F" w14:textId="77777777" w:rsidR="00CD1930" w:rsidRPr="00CD1930" w:rsidRDefault="00CD1930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Describe how candidate models were evaluated and how the final model(s) were selected.</w:t>
            </w:r>
          </w:p>
        </w:tc>
        <w:tc>
          <w:tcPr>
            <w:tcW w:w="1417" w:type="dxa"/>
            <w:shd w:val="clear" w:color="auto" w:fill="auto"/>
          </w:tcPr>
          <w:p w14:paraId="246BF4F9" w14:textId="44C84178" w:rsidR="00CD1930" w:rsidRPr="00CD1930" w:rsidRDefault="00ED5B71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ED5B71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#3,4 Main text (Methods)</w:t>
            </w:r>
          </w:p>
        </w:tc>
      </w:tr>
      <w:tr w:rsidR="00CD1930" w:rsidRPr="00CD1930" w14:paraId="4677B060" w14:textId="77777777" w:rsidTr="00133D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414856D6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12</w:t>
            </w:r>
          </w:p>
        </w:tc>
        <w:tc>
          <w:tcPr>
            <w:tcW w:w="8222" w:type="dxa"/>
            <w:shd w:val="clear" w:color="auto" w:fill="auto"/>
          </w:tcPr>
          <w:p w14:paraId="0F3827DC" w14:textId="77777777" w:rsidR="00CD1930" w:rsidRPr="00CD1930" w:rsidRDefault="00CD1930" w:rsidP="00CD19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Provide the results of an evaluation of model performance, if done, as well as the results of any relevant sensitivity analysis.</w:t>
            </w:r>
          </w:p>
        </w:tc>
        <w:tc>
          <w:tcPr>
            <w:tcW w:w="1417" w:type="dxa"/>
            <w:shd w:val="clear" w:color="auto" w:fill="auto"/>
          </w:tcPr>
          <w:p w14:paraId="785DEDC6" w14:textId="518475E1" w:rsidR="00CD1930" w:rsidRPr="00CD1930" w:rsidRDefault="00ED5B71" w:rsidP="00CD19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ED5B71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#3,4 Main text (Methods)</w:t>
            </w:r>
          </w:p>
        </w:tc>
      </w:tr>
      <w:tr w:rsidR="00CD1930" w:rsidRPr="00CD1930" w14:paraId="18424465" w14:textId="77777777" w:rsidTr="00133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78B63EFE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13</w:t>
            </w:r>
          </w:p>
        </w:tc>
        <w:tc>
          <w:tcPr>
            <w:tcW w:w="8222" w:type="dxa"/>
            <w:shd w:val="clear" w:color="auto" w:fill="auto"/>
          </w:tcPr>
          <w:p w14:paraId="029B9A9A" w14:textId="77777777" w:rsidR="00CD1930" w:rsidRPr="00CD1930" w:rsidRDefault="00CD1930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Describe methods for calculating uncertainty of the estimates. State which sources of uncertainty were, and were not, accounted for in the uncertainty analysis.</w:t>
            </w:r>
          </w:p>
        </w:tc>
        <w:tc>
          <w:tcPr>
            <w:tcW w:w="1417" w:type="dxa"/>
            <w:shd w:val="clear" w:color="auto" w:fill="auto"/>
          </w:tcPr>
          <w:p w14:paraId="2686B108" w14:textId="61AB180C" w:rsidR="00CD1930" w:rsidRPr="00CD1930" w:rsidRDefault="00ED5B71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ED5B71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#3,4 Main text (Methods)</w:t>
            </w:r>
          </w:p>
        </w:tc>
      </w:tr>
      <w:tr w:rsidR="00CD1930" w:rsidRPr="00CD1930" w14:paraId="336FD6B8" w14:textId="77777777" w:rsidTr="00133D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146A1EB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14</w:t>
            </w:r>
          </w:p>
        </w:tc>
        <w:tc>
          <w:tcPr>
            <w:tcW w:w="8222" w:type="dxa"/>
          </w:tcPr>
          <w:p w14:paraId="4DBE9C4C" w14:textId="77777777" w:rsidR="00CD1930" w:rsidRPr="00CD1930" w:rsidRDefault="00CD1930" w:rsidP="00CD19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State how analytic or statistical source code used to generate estimates can be accessed.</w:t>
            </w:r>
          </w:p>
        </w:tc>
        <w:tc>
          <w:tcPr>
            <w:tcW w:w="1417" w:type="dxa"/>
          </w:tcPr>
          <w:p w14:paraId="247EE6FA" w14:textId="731FCC15" w:rsidR="00CD1930" w:rsidRPr="00CD1930" w:rsidRDefault="00ED5B71" w:rsidP="00ED5B7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ED5B71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http://ghdx.healthdata.o</w:t>
            </w:r>
            <w:r w:rsidRPr="00ED5B71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lastRenderedPageBreak/>
              <w:t>rg/gbd-201</w:t>
            </w:r>
            <w: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9</w:t>
            </w:r>
            <w:r w:rsidRPr="00ED5B71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-code</w:t>
            </w:r>
          </w:p>
        </w:tc>
      </w:tr>
      <w:tr w:rsidR="00CD1930" w:rsidRPr="00CD1930" w14:paraId="13FC4C28" w14:textId="77777777" w:rsidTr="00133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56" w:type="dxa"/>
            <w:gridSpan w:val="3"/>
          </w:tcPr>
          <w:p w14:paraId="648D18C6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lastRenderedPageBreak/>
              <w:t>Results and Discussion</w:t>
            </w:r>
          </w:p>
        </w:tc>
      </w:tr>
      <w:tr w:rsidR="00CD1930" w:rsidRPr="00CD1930" w14:paraId="79DE8660" w14:textId="77777777" w:rsidTr="00133D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1026768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15</w:t>
            </w:r>
          </w:p>
        </w:tc>
        <w:tc>
          <w:tcPr>
            <w:tcW w:w="8222" w:type="dxa"/>
          </w:tcPr>
          <w:p w14:paraId="6445E88E" w14:textId="77777777" w:rsidR="00CD1930" w:rsidRPr="00CD1930" w:rsidRDefault="00CD1930" w:rsidP="00CD19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Provide published estimates in a file format from which data can be efficiently extracted.</w:t>
            </w:r>
          </w:p>
        </w:tc>
        <w:tc>
          <w:tcPr>
            <w:tcW w:w="1417" w:type="dxa"/>
          </w:tcPr>
          <w:p w14:paraId="68F77F60" w14:textId="5C2BD79C" w:rsidR="00CD1930" w:rsidRPr="00CD1930" w:rsidRDefault="00ED5B71" w:rsidP="00CD19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ED5B71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Main text, appendix</w:t>
            </w:r>
          </w:p>
        </w:tc>
      </w:tr>
      <w:tr w:rsidR="00CD1930" w:rsidRPr="00CD1930" w14:paraId="4A82026F" w14:textId="77777777" w:rsidTr="00133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68D5FE6B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16</w:t>
            </w:r>
          </w:p>
        </w:tc>
        <w:tc>
          <w:tcPr>
            <w:tcW w:w="8222" w:type="dxa"/>
            <w:shd w:val="clear" w:color="auto" w:fill="auto"/>
          </w:tcPr>
          <w:p w14:paraId="748E3E49" w14:textId="77777777" w:rsidR="00CD1930" w:rsidRPr="00CD1930" w:rsidRDefault="00CD1930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Report a quantitative measure of the uncertainty of the estimates (</w:t>
            </w:r>
            <w:proofErr w:type="gramStart"/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e.g.</w:t>
            </w:r>
            <w:proofErr w:type="gramEnd"/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 xml:space="preserve"> uncertainty intervals).</w:t>
            </w:r>
          </w:p>
        </w:tc>
        <w:tc>
          <w:tcPr>
            <w:tcW w:w="1417" w:type="dxa"/>
            <w:shd w:val="clear" w:color="auto" w:fill="auto"/>
          </w:tcPr>
          <w:p w14:paraId="0FF87A8C" w14:textId="19F66115" w:rsidR="00CD1930" w:rsidRPr="00CD1930" w:rsidRDefault="00ED5B71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ED5B71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Main text, appendix</w:t>
            </w:r>
          </w:p>
        </w:tc>
      </w:tr>
      <w:tr w:rsidR="00CD1930" w:rsidRPr="00CD1930" w14:paraId="41F39D1D" w14:textId="77777777" w:rsidTr="00133DD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78A4314A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17</w:t>
            </w:r>
          </w:p>
        </w:tc>
        <w:tc>
          <w:tcPr>
            <w:tcW w:w="8222" w:type="dxa"/>
            <w:shd w:val="clear" w:color="auto" w:fill="auto"/>
          </w:tcPr>
          <w:p w14:paraId="4E03E356" w14:textId="77777777" w:rsidR="00CD1930" w:rsidRPr="00CD1930" w:rsidRDefault="00CD1930" w:rsidP="00CD1930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 xml:space="preserve">Interpret results </w:t>
            </w:r>
            <w:proofErr w:type="gramStart"/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in light of</w:t>
            </w:r>
            <w:proofErr w:type="gramEnd"/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 xml:space="preserve"> existing evidence. If updating a previous set of estimates, describe the reasons for changes in estimates.</w:t>
            </w:r>
          </w:p>
        </w:tc>
        <w:tc>
          <w:tcPr>
            <w:tcW w:w="1417" w:type="dxa"/>
            <w:shd w:val="clear" w:color="auto" w:fill="auto"/>
          </w:tcPr>
          <w:p w14:paraId="06353309" w14:textId="72488DC5" w:rsidR="00CD1930" w:rsidRPr="00CD1930" w:rsidRDefault="00ED5B71" w:rsidP="00ED5B7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ED5B71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Main text (Methods and</w:t>
            </w:r>
            <w: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 xml:space="preserve"> </w:t>
            </w:r>
            <w:r w:rsidRPr="00ED5B71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Discussion)</w:t>
            </w:r>
          </w:p>
        </w:tc>
      </w:tr>
      <w:tr w:rsidR="00CD1930" w:rsidRPr="00CD1930" w14:paraId="748AEFC1" w14:textId="77777777" w:rsidTr="00133D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shd w:val="clear" w:color="auto" w:fill="auto"/>
          </w:tcPr>
          <w:p w14:paraId="39DF27E5" w14:textId="77777777" w:rsidR="00CD1930" w:rsidRPr="00CD1930" w:rsidRDefault="00CD1930" w:rsidP="00CD1930">
            <w:pPr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18</w:t>
            </w:r>
          </w:p>
        </w:tc>
        <w:tc>
          <w:tcPr>
            <w:tcW w:w="8222" w:type="dxa"/>
            <w:shd w:val="clear" w:color="auto" w:fill="auto"/>
          </w:tcPr>
          <w:p w14:paraId="410A452C" w14:textId="77777777" w:rsidR="00CD1930" w:rsidRPr="00CD1930" w:rsidRDefault="00CD1930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CD1930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Discuss limitations of the estimates. Include a discussion of any modelling assumptions or data limitations that affect interpretation of the estimates.</w:t>
            </w:r>
          </w:p>
        </w:tc>
        <w:tc>
          <w:tcPr>
            <w:tcW w:w="1417" w:type="dxa"/>
            <w:shd w:val="clear" w:color="auto" w:fill="auto"/>
          </w:tcPr>
          <w:p w14:paraId="420C7FAD" w14:textId="04F1DD0F" w:rsidR="00CD1930" w:rsidRPr="00CD1930" w:rsidRDefault="00ED5B71" w:rsidP="00CD19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</w:pPr>
            <w:r w:rsidRPr="00ED5B71">
              <w:rPr>
                <w:rFonts w:ascii="Calibri" w:hAnsi="Calibri" w:cs="Calibri"/>
                <w:color w:val="000000"/>
                <w:kern w:val="0"/>
                <w:sz w:val="22"/>
                <w:lang w:val="en-GB"/>
              </w:rPr>
              <w:t>Main text (Limitations)</w:t>
            </w:r>
          </w:p>
        </w:tc>
      </w:tr>
    </w:tbl>
    <w:p w14:paraId="78CCB4F2" w14:textId="3E29978B" w:rsidR="00CD1930" w:rsidRPr="00CD1930" w:rsidRDefault="00CD1930" w:rsidP="00CD1930">
      <w:pPr>
        <w:rPr>
          <w:rFonts w:ascii="Times New Roman" w:hAnsi="Times New Roman" w:cs="Times New Roman" w:hint="eastAsia"/>
          <w:lang w:val="en-GB"/>
        </w:rPr>
      </w:pPr>
    </w:p>
    <w:sectPr w:rsidR="00CD1930" w:rsidRPr="00CD1930" w:rsidSect="00DC73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454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DF98A" w14:textId="77777777" w:rsidR="00CD3314" w:rsidRDefault="00CD3314" w:rsidP="00C8764F">
      <w:r>
        <w:separator/>
      </w:r>
    </w:p>
  </w:endnote>
  <w:endnote w:type="continuationSeparator" w:id="0">
    <w:p w14:paraId="46E5C2C4" w14:textId="77777777" w:rsidR="00CD3314" w:rsidRDefault="00CD3314" w:rsidP="00C876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DB1E4" w14:textId="77777777" w:rsidR="0033515D" w:rsidRDefault="0000000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B4352" w14:textId="3646C9AD" w:rsidR="001C1885" w:rsidRDefault="00000000">
    <w:pPr>
      <w:pStyle w:val="a5"/>
      <w:jc w:val="right"/>
    </w:pPr>
  </w:p>
  <w:p w14:paraId="1AA270F7" w14:textId="77777777" w:rsidR="001C1885" w:rsidRDefault="0000000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4AC8A" w14:textId="77777777" w:rsidR="0033515D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FE2910" w14:textId="77777777" w:rsidR="00CD3314" w:rsidRDefault="00CD3314" w:rsidP="00C8764F">
      <w:r>
        <w:separator/>
      </w:r>
    </w:p>
  </w:footnote>
  <w:footnote w:type="continuationSeparator" w:id="0">
    <w:p w14:paraId="73ABE307" w14:textId="77777777" w:rsidR="00CD3314" w:rsidRDefault="00CD3314" w:rsidP="00C876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ED762A" w14:textId="77777777" w:rsidR="0033515D" w:rsidRDefault="00000000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E47E51" w14:textId="77777777" w:rsidR="0033515D" w:rsidRDefault="00000000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35663" w14:textId="77777777" w:rsidR="0033515D" w:rsidRDefault="0000000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B0B"/>
    <w:rsid w:val="00016A24"/>
    <w:rsid w:val="0004769B"/>
    <w:rsid w:val="00114641"/>
    <w:rsid w:val="00202356"/>
    <w:rsid w:val="002F7C08"/>
    <w:rsid w:val="00327CAC"/>
    <w:rsid w:val="00334F10"/>
    <w:rsid w:val="004A3CE9"/>
    <w:rsid w:val="004D2545"/>
    <w:rsid w:val="00606702"/>
    <w:rsid w:val="006749E3"/>
    <w:rsid w:val="006B4386"/>
    <w:rsid w:val="00731B26"/>
    <w:rsid w:val="00784128"/>
    <w:rsid w:val="00854A6A"/>
    <w:rsid w:val="0086137C"/>
    <w:rsid w:val="008A3CF6"/>
    <w:rsid w:val="008E205A"/>
    <w:rsid w:val="009A47DE"/>
    <w:rsid w:val="00AE32F1"/>
    <w:rsid w:val="00B84B0B"/>
    <w:rsid w:val="00B87FD4"/>
    <w:rsid w:val="00C8764F"/>
    <w:rsid w:val="00CD1930"/>
    <w:rsid w:val="00CD3314"/>
    <w:rsid w:val="00E37B69"/>
    <w:rsid w:val="00E535F2"/>
    <w:rsid w:val="00E70D04"/>
    <w:rsid w:val="00ED5B71"/>
    <w:rsid w:val="00F14D38"/>
    <w:rsid w:val="00F91B25"/>
    <w:rsid w:val="00FE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DAAA8"/>
  <w15:chartTrackingRefBased/>
  <w15:docId w15:val="{40C3D57B-DAE1-49E6-A6F6-56D4FA0E1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76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76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76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764F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E535F2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8">
    <w:name w:val="标题 字符"/>
    <w:basedOn w:val="a0"/>
    <w:link w:val="a7"/>
    <w:rsid w:val="00E535F2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table" w:styleId="a9">
    <w:name w:val="Light Grid"/>
    <w:basedOn w:val="a1"/>
    <w:uiPriority w:val="62"/>
    <w:semiHidden/>
    <w:unhideWhenUsed/>
    <w:rsid w:val="00CD1930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874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2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3</TotalTime>
  <Pages>7</Pages>
  <Words>1882</Words>
  <Characters>10728</Characters>
  <Application>Microsoft Office Word</Application>
  <DocSecurity>0</DocSecurity>
  <Lines>89</Lines>
  <Paragraphs>25</Paragraphs>
  <ScaleCrop>false</ScaleCrop>
  <Company/>
  <LinksUpToDate>false</LinksUpToDate>
  <CharactersWithSpaces>1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yu Wen</dc:creator>
  <cp:keywords/>
  <dc:description/>
  <cp:lastModifiedBy>Haoyu Wen</cp:lastModifiedBy>
  <cp:revision>21</cp:revision>
  <dcterms:created xsi:type="dcterms:W3CDTF">2021-07-05T11:57:00Z</dcterms:created>
  <dcterms:modified xsi:type="dcterms:W3CDTF">2022-08-05T09:03:00Z</dcterms:modified>
</cp:coreProperties>
</file>